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70A4F4" w14:textId="1A9A8C20" w:rsidR="00397E04" w:rsidRPr="001D5C7E" w:rsidRDefault="00551D6D" w:rsidP="00C716F4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 xml:space="preserve">S1 </w:t>
      </w:r>
      <w:r w:rsidR="001D5C7E" w:rsidRPr="001D5C7E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76902063" w14:textId="6F8C44D8" w:rsidR="00A42226" w:rsidRPr="00761F85" w:rsidRDefault="00A42226" w:rsidP="00A42226">
      <w:pPr>
        <w:rPr>
          <w:rFonts w:ascii="Times New Roman" w:hAnsi="Times New Roman" w:cs="Times New Roman"/>
          <w:b/>
          <w:sz w:val="24"/>
          <w:szCs w:val="24"/>
        </w:rPr>
      </w:pPr>
      <w:r w:rsidRPr="00761F85">
        <w:rPr>
          <w:rFonts w:ascii="Times New Roman" w:hAnsi="Times New Roman" w:cs="Times New Roman"/>
          <w:b/>
          <w:sz w:val="24"/>
          <w:szCs w:val="24"/>
        </w:rPr>
        <w:t>Methods:</w:t>
      </w:r>
    </w:p>
    <w:p w14:paraId="295ACAE4" w14:textId="77777777" w:rsidR="00551D6D" w:rsidRDefault="00A42226" w:rsidP="00551D6D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761F85">
        <w:rPr>
          <w:rFonts w:ascii="Times New Roman" w:hAnsi="Times New Roman" w:cs="Times New Roman"/>
          <w:sz w:val="24"/>
          <w:szCs w:val="24"/>
        </w:rPr>
        <w:t xml:space="preserve">The 2005 ATS/ERS guidelines for pulmonary function testing and interpretation served as the primary guidance for the conduct and interpretation of the </w:t>
      </w:r>
      <w:r w:rsidR="001E14BA">
        <w:rPr>
          <w:rFonts w:ascii="Times New Roman" w:hAnsi="Times New Roman" w:cs="Times New Roman"/>
          <w:sz w:val="24"/>
          <w:szCs w:val="24"/>
        </w:rPr>
        <w:t>PFTs</w:t>
      </w:r>
      <w:r w:rsidRPr="00761F85">
        <w:rPr>
          <w:rFonts w:ascii="Times New Roman" w:hAnsi="Times New Roman" w:cs="Times New Roman"/>
          <w:sz w:val="24"/>
          <w:szCs w:val="24"/>
        </w:rPr>
        <w:t xml:space="preserve"> measurements</w:t>
      </w:r>
      <w:r w:rsidR="003E7182" w:rsidRPr="00761F85">
        <w:rPr>
          <w:rFonts w:ascii="Times New Roman" w:hAnsi="Times New Roman" w:cs="Times New Roman"/>
          <w:sz w:val="24"/>
          <w:szCs w:val="24"/>
        </w:rPr>
        <w:t xml:space="preserve"> </w:t>
      </w:r>
      <w:r w:rsidR="00C86D60" w:rsidRPr="00761F8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NpbnR5cmU8L0F1dGhvcj48WWVhcj4yMDA1PC9ZZWFy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</w:fldData>
        </w:fldChar>
      </w:r>
      <w:r w:rsidR="00B93C2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93C2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NpbnR5cmU8L0F1dGhvcj48WWVhcj4yMDA1PC9ZZWFy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</w:fldData>
        </w:fldChar>
      </w:r>
      <w:r w:rsidR="00B93C2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93C26">
        <w:rPr>
          <w:rFonts w:ascii="Times New Roman" w:hAnsi="Times New Roman" w:cs="Times New Roman"/>
          <w:sz w:val="24"/>
          <w:szCs w:val="24"/>
        </w:rPr>
      </w:r>
      <w:r w:rsidR="00B93C26">
        <w:rPr>
          <w:rFonts w:ascii="Times New Roman" w:hAnsi="Times New Roman" w:cs="Times New Roman"/>
          <w:sz w:val="24"/>
          <w:szCs w:val="24"/>
        </w:rPr>
        <w:fldChar w:fldCharType="end"/>
      </w:r>
      <w:r w:rsidR="00C86D60" w:rsidRPr="00761F85">
        <w:rPr>
          <w:rFonts w:ascii="Times New Roman" w:hAnsi="Times New Roman" w:cs="Times New Roman"/>
          <w:sz w:val="24"/>
          <w:szCs w:val="24"/>
        </w:rPr>
      </w:r>
      <w:r w:rsidR="00C86D60" w:rsidRPr="00761F85">
        <w:rPr>
          <w:rFonts w:ascii="Times New Roman" w:hAnsi="Times New Roman" w:cs="Times New Roman"/>
          <w:sz w:val="24"/>
          <w:szCs w:val="24"/>
        </w:rPr>
        <w:fldChar w:fldCharType="separate"/>
      </w:r>
      <w:r w:rsidR="00B93C2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Macintyre, 2005 #274" w:history="1">
        <w:r w:rsidR="00B93C26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B93C2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2" w:tooltip="Miller, 2005 #273" w:history="1">
        <w:r w:rsidR="00B93C26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B93C26">
        <w:rPr>
          <w:rFonts w:ascii="Times New Roman" w:hAnsi="Times New Roman" w:cs="Times New Roman"/>
          <w:noProof/>
          <w:sz w:val="24"/>
          <w:szCs w:val="24"/>
        </w:rPr>
        <w:t>]</w:t>
      </w:r>
      <w:r w:rsidR="00C86D60" w:rsidRPr="00761F85">
        <w:rPr>
          <w:rFonts w:ascii="Times New Roman" w:hAnsi="Times New Roman" w:cs="Times New Roman"/>
          <w:sz w:val="24"/>
          <w:szCs w:val="24"/>
        </w:rPr>
        <w:fldChar w:fldCharType="end"/>
      </w:r>
      <w:r w:rsidRPr="00761F85">
        <w:rPr>
          <w:rFonts w:ascii="Times New Roman" w:hAnsi="Times New Roman" w:cs="Times New Roman"/>
          <w:sz w:val="24"/>
          <w:szCs w:val="24"/>
        </w:rPr>
        <w:t xml:space="preserve"> and the 2002 ATS statement guided the six-minute walk test </w:t>
      </w:r>
      <w:r w:rsidR="00C86D60" w:rsidRPr="00761F85">
        <w:rPr>
          <w:rFonts w:ascii="Times New Roman" w:hAnsi="Times New Roman" w:cs="Times New Roman"/>
          <w:sz w:val="24"/>
          <w:szCs w:val="24"/>
        </w:rPr>
        <w:fldChar w:fldCharType="begin"/>
      </w:r>
      <w:r w:rsidR="00B93C2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Year&gt;2002&lt;/Year&gt;&lt;RecNum&gt;279&lt;/RecNum&gt;&lt;DisplayText&gt;[3]&lt;/DisplayText&gt;&lt;record&gt;&lt;rec-number&gt;279&lt;/rec-number&gt;&lt;foreign-keys&gt;&lt;key app="EN" db-id="e2az9xf5qd9026e5fv7552dha2dwwpspxeaw"&gt;279&lt;/key&gt;&lt;/foreign-keys&gt;&lt;ref-type name="Journal Article"&gt;17&lt;/ref-type&gt;&lt;contributors&gt;&lt;/contributors&gt;&lt;titles&gt;&lt;title&gt;ATS statement: guidelines for the six-minute walk test&lt;/title&gt;&lt;secondary-title&gt;Am J Respir Crit Care Med&lt;/secondary-title&gt;&lt;alt-title&gt;American journal of respiratory and critical care medicine&lt;/alt-title&gt;&lt;/titles&gt;&lt;periodical&gt;&lt;full-title&gt;Am J Respir Crit Care Med&lt;/full-title&gt;&lt;abbr-1&gt;American journal of respiratory and critical care medicine&lt;/abbr-1&gt;&lt;/periodical&gt;&lt;alt-periodical&gt;&lt;full-title&gt;Am J Respir Crit Care Med&lt;/full-title&gt;&lt;abbr-1&gt;American journal of respiratory and critical care medicine&lt;/abbr-1&gt;&lt;/alt-periodical&gt;&lt;pages&gt;111-7&lt;/pages&gt;&lt;volume&gt;166&lt;/volume&gt;&lt;number&gt;1&lt;/number&gt;&lt;edition&gt;2002/07/02&lt;/edition&gt;&lt;keywords&gt;&lt;keyword&gt;Data Collection&lt;/keyword&gt;&lt;keyword&gt;Data Interpretation, Statistical&lt;/keyword&gt;&lt;keyword&gt;Exercise Test/contraindications/instrumentation/ methods&lt;/keyword&gt;&lt;keyword&gt;Humans&lt;/keyword&gt;&lt;keyword&gt;Quality Assurance, Health Care&lt;/keyword&gt;&lt;keyword&gt;Safety&lt;/keyword&gt;&lt;keyword&gt;Walking&lt;/keyword&gt;&lt;/keywords&gt;&lt;dates&gt;&lt;year&gt;2002&lt;/year&gt;&lt;pub-dates&gt;&lt;date&gt;Jul 1&lt;/date&gt;&lt;/pub-dates&gt;&lt;/dates&gt;&lt;isbn&gt;1073-449X (Print)&amp;#xD;1073-449X (Linking)&lt;/isbn&gt;&lt;accession-num&gt;12091180&lt;/accession-num&gt;&lt;urls&gt;&lt;/urls&gt;&lt;electronic-resource-num&gt;10.1164/ajrccm.166.1.at1102&lt;/electronic-resource-num&gt;&lt;remote-database-provider&gt;NLM&lt;/remote-database-provider&gt;&lt;language&gt;eng&lt;/language&gt;&lt;/record&gt;&lt;/Cite&gt;&lt;/EndNote&gt;</w:instrText>
      </w:r>
      <w:r w:rsidR="00C86D60" w:rsidRPr="00761F85">
        <w:rPr>
          <w:rFonts w:ascii="Times New Roman" w:hAnsi="Times New Roman" w:cs="Times New Roman"/>
          <w:sz w:val="24"/>
          <w:szCs w:val="24"/>
        </w:rPr>
        <w:fldChar w:fldCharType="separate"/>
      </w:r>
      <w:r w:rsidR="00B93C2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, 2002 #279" w:history="1">
        <w:r w:rsidR="00B93C26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B93C26">
        <w:rPr>
          <w:rFonts w:ascii="Times New Roman" w:hAnsi="Times New Roman" w:cs="Times New Roman"/>
          <w:noProof/>
          <w:sz w:val="24"/>
          <w:szCs w:val="24"/>
        </w:rPr>
        <w:t>]</w:t>
      </w:r>
      <w:r w:rsidR="00C86D60" w:rsidRPr="00761F85">
        <w:rPr>
          <w:rFonts w:ascii="Times New Roman" w:hAnsi="Times New Roman" w:cs="Times New Roman"/>
          <w:sz w:val="24"/>
          <w:szCs w:val="24"/>
        </w:rPr>
        <w:fldChar w:fldCharType="end"/>
      </w:r>
      <w:r w:rsidRPr="00761F85">
        <w:rPr>
          <w:rFonts w:ascii="Times New Roman" w:hAnsi="Times New Roman" w:cs="Times New Roman"/>
          <w:sz w:val="24"/>
          <w:szCs w:val="24"/>
        </w:rPr>
        <w:t xml:space="preserve">. The between-maneuver repeatability, which 90% of consecutive patients can meet, is 120 ml (6.1%) for FEV1 and 150 ml (5.3%) for FVC </w:t>
      </w:r>
      <w:r w:rsidR="00C86D60" w:rsidRPr="00761F85">
        <w:rPr>
          <w:rFonts w:ascii="Times New Roman" w:hAnsi="Times New Roman" w:cs="Times New Roman"/>
          <w:sz w:val="24"/>
          <w:szCs w:val="24"/>
        </w:rPr>
        <w:fldChar w:fldCharType="begin"/>
      </w:r>
      <w:r w:rsidR="00B93C2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nright&lt;/Author&gt;&lt;Year&gt;2004&lt;/Year&gt;&lt;RecNum&gt;229&lt;/RecNum&gt;&lt;DisplayText&gt;[4]&lt;/DisplayText&gt;&lt;record&gt;&lt;rec-number&gt;229&lt;/rec-number&gt;&lt;foreign-keys&gt;&lt;key app="EN" db-id="e2az9xf5qd9026e5fv7552dha2dwwpspxeaw"&gt;229&lt;/key&gt;&lt;/foreign-keys&gt;&lt;ref-type name="Journal Article"&gt;17&lt;/ref-type&gt;&lt;contributors&gt;&lt;authors&gt;&lt;author&gt;Enright, P. L.&lt;/author&gt;&lt;author&gt;Beck, K. C.&lt;/author&gt;&lt;author&gt;Sherrill, D. L.&lt;/author&gt;&lt;/authors&gt;&lt;/contributors&gt;&lt;auth-address&gt;Department of Medicine, University of Arizona, Tucson, Arizona 85718, USA. lungguy@aol.com&lt;/auth-address&gt;&lt;titles&gt;&lt;title&gt;Repeatability of spirometry in 18,000 adult patients&lt;/title&gt;&lt;secondary-title&gt;Am J Respir Crit Care Med&lt;/secondary-title&gt;&lt;alt-title&gt;American journal of respiratory and critical care medicine&lt;/alt-title&gt;&lt;/titles&gt;&lt;periodical&gt;&lt;full-title&gt;Am J Respir Crit Care Med&lt;/full-title&gt;&lt;abbr-1&gt;American journal of respiratory and critical care medicine&lt;/abbr-1&gt;&lt;/periodical&gt;&lt;alt-periodical&gt;&lt;full-title&gt;Am J Respir Crit Care Med&lt;/full-title&gt;&lt;abbr-1&gt;American journal of respiratory and critical care medicine&lt;/abbr-1&gt;&lt;/alt-periodical&gt;&lt;pages&gt;235-8&lt;/pages&gt;&lt;volume&gt;169&lt;/volume&gt;&lt;number&gt;2&lt;/number&gt;&lt;edition&gt;2003/11/08&lt;/edition&gt;&lt;keywords&gt;&lt;keyword&gt;Adult&lt;/keyword&gt;&lt;keyword&gt;Aged&lt;/keyword&gt;&lt;keyword&gt;Aged, 80 and over&lt;/keyword&gt;&lt;keyword&gt;Body Constitution&lt;/keyword&gt;&lt;keyword&gt;Female&lt;/keyword&gt;&lt;keyword&gt;Forced Expiratory Volume&lt;/keyword&gt;&lt;keyword&gt;Humans&lt;/keyword&gt;&lt;keyword&gt;Male&lt;/keyword&gt;&lt;keyword&gt;Middle Aged&lt;/keyword&gt;&lt;keyword&gt;Peak Expiratory Flow Rate&lt;/keyword&gt;&lt;keyword&gt;Reproducibility of Results&lt;/keyword&gt;&lt;keyword&gt;Spirometry&lt;/keyword&gt;&lt;keyword&gt;Vital Capacity&lt;/keyword&gt;&lt;/keywords&gt;&lt;dates&gt;&lt;year&gt;2004&lt;/year&gt;&lt;pub-dates&gt;&lt;date&gt;Jan 15&lt;/date&gt;&lt;/pub-dates&gt;&lt;/dates&gt;&lt;isbn&gt;1073-449X (Print)&amp;#xD;1073-449X (Linking)&lt;/isbn&gt;&lt;accession-num&gt;14604836&lt;/accession-num&gt;&lt;urls&gt;&lt;/urls&gt;&lt;electronic-resource-num&gt;10.1164/rccm.200204-347OC&lt;/electronic-resource-num&gt;&lt;remote-database-provider&gt;NLM&lt;/remote-database-provider&gt;&lt;language&gt;eng&lt;/language&gt;&lt;/record&gt;&lt;/Cite&gt;&lt;/EndNote&gt;</w:instrText>
      </w:r>
      <w:r w:rsidR="00C86D60" w:rsidRPr="00761F85">
        <w:rPr>
          <w:rFonts w:ascii="Times New Roman" w:hAnsi="Times New Roman" w:cs="Times New Roman"/>
          <w:sz w:val="24"/>
          <w:szCs w:val="24"/>
        </w:rPr>
        <w:fldChar w:fldCharType="separate"/>
      </w:r>
      <w:r w:rsidR="00B93C2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" w:tooltip="Enright, 2004 #229" w:history="1">
        <w:r w:rsidR="00B93C26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 w:rsidR="00B93C26">
        <w:rPr>
          <w:rFonts w:ascii="Times New Roman" w:hAnsi="Times New Roman" w:cs="Times New Roman"/>
          <w:noProof/>
          <w:sz w:val="24"/>
          <w:szCs w:val="24"/>
        </w:rPr>
        <w:t>]</w:t>
      </w:r>
      <w:r w:rsidR="00C86D60" w:rsidRPr="00761F85">
        <w:rPr>
          <w:rFonts w:ascii="Times New Roman" w:hAnsi="Times New Roman" w:cs="Times New Roman"/>
          <w:sz w:val="24"/>
          <w:szCs w:val="24"/>
        </w:rPr>
        <w:fldChar w:fldCharType="end"/>
      </w:r>
      <w:r w:rsidR="00365A33" w:rsidRPr="00761F85">
        <w:rPr>
          <w:rFonts w:ascii="Times New Roman" w:hAnsi="Times New Roman" w:cs="Times New Roman"/>
          <w:sz w:val="24"/>
          <w:szCs w:val="24"/>
        </w:rPr>
        <w:t xml:space="preserve">. </w:t>
      </w:r>
      <w:r w:rsidRPr="00761F85">
        <w:rPr>
          <w:rFonts w:ascii="Times New Roman" w:hAnsi="Times New Roman" w:cs="Times New Roman"/>
          <w:sz w:val="24"/>
          <w:szCs w:val="24"/>
        </w:rPr>
        <w:t>The established target is 150 ml for both measures (or 100 ml if the FVC is &lt;1 L)</w:t>
      </w:r>
      <w:r w:rsidR="00500B27" w:rsidRPr="00761F85">
        <w:rPr>
          <w:rFonts w:ascii="Times New Roman" w:hAnsi="Times New Roman" w:cs="Times New Roman"/>
          <w:sz w:val="24"/>
          <w:szCs w:val="24"/>
        </w:rPr>
        <w:t xml:space="preserve"> </w:t>
      </w:r>
      <w:r w:rsidR="00C86D60" w:rsidRPr="00761F8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NpbnR5cmU8L0F1dGhvcj48WWVhcj4yMDA1PC9ZZWFy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</w:fldData>
        </w:fldChar>
      </w:r>
      <w:r w:rsidR="00B93C2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93C2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NpbnR5cmU8L0F1dGhvcj48WWVhcj4yMDA1PC9ZZWFy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</w:fldData>
        </w:fldChar>
      </w:r>
      <w:r w:rsidR="00B93C2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93C26">
        <w:rPr>
          <w:rFonts w:ascii="Times New Roman" w:hAnsi="Times New Roman" w:cs="Times New Roman"/>
          <w:sz w:val="24"/>
          <w:szCs w:val="24"/>
        </w:rPr>
      </w:r>
      <w:r w:rsidR="00B93C26">
        <w:rPr>
          <w:rFonts w:ascii="Times New Roman" w:hAnsi="Times New Roman" w:cs="Times New Roman"/>
          <w:sz w:val="24"/>
          <w:szCs w:val="24"/>
        </w:rPr>
        <w:fldChar w:fldCharType="end"/>
      </w:r>
      <w:r w:rsidR="00C86D60" w:rsidRPr="00761F85">
        <w:rPr>
          <w:rFonts w:ascii="Times New Roman" w:hAnsi="Times New Roman" w:cs="Times New Roman"/>
          <w:sz w:val="24"/>
          <w:szCs w:val="24"/>
        </w:rPr>
      </w:r>
      <w:r w:rsidR="00C86D60" w:rsidRPr="00761F85">
        <w:rPr>
          <w:rFonts w:ascii="Times New Roman" w:hAnsi="Times New Roman" w:cs="Times New Roman"/>
          <w:sz w:val="24"/>
          <w:szCs w:val="24"/>
        </w:rPr>
        <w:fldChar w:fldCharType="separate"/>
      </w:r>
      <w:r w:rsidR="00B93C2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Macintyre, 2005 #274" w:history="1">
        <w:r w:rsidR="00B93C26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B93C26">
        <w:rPr>
          <w:rFonts w:ascii="Times New Roman" w:hAnsi="Times New Roman" w:cs="Times New Roman"/>
          <w:noProof/>
          <w:sz w:val="24"/>
          <w:szCs w:val="24"/>
        </w:rPr>
        <w:t>]</w:t>
      </w:r>
      <w:r w:rsidR="00C86D60" w:rsidRPr="00761F85">
        <w:rPr>
          <w:rFonts w:ascii="Times New Roman" w:hAnsi="Times New Roman" w:cs="Times New Roman"/>
          <w:sz w:val="24"/>
          <w:szCs w:val="24"/>
        </w:rPr>
        <w:fldChar w:fldCharType="end"/>
      </w:r>
      <w:r w:rsidR="00500B27" w:rsidRPr="00761F85">
        <w:rPr>
          <w:rFonts w:ascii="Times New Roman" w:hAnsi="Times New Roman" w:cs="Times New Roman"/>
          <w:sz w:val="24"/>
          <w:szCs w:val="24"/>
        </w:rPr>
        <w:t xml:space="preserve">. </w:t>
      </w:r>
      <w:r w:rsidRPr="00761F85">
        <w:rPr>
          <w:rFonts w:ascii="Times New Roman" w:hAnsi="Times New Roman" w:cs="Times New Roman"/>
          <w:sz w:val="24"/>
          <w:szCs w:val="24"/>
        </w:rPr>
        <w:t xml:space="preserve"> The short-term (24.9±17.1 days) reproducibility in mild </w:t>
      </w:r>
      <w:r w:rsidR="00BD2CCD" w:rsidRPr="00761F85">
        <w:rPr>
          <w:rFonts w:ascii="Times New Roman" w:hAnsi="Times New Roman" w:cs="Times New Roman"/>
          <w:sz w:val="24"/>
          <w:szCs w:val="24"/>
        </w:rPr>
        <w:t>COPD</w:t>
      </w:r>
      <w:r w:rsidRPr="00761F85">
        <w:rPr>
          <w:rFonts w:ascii="Times New Roman" w:hAnsi="Times New Roman" w:cs="Times New Roman"/>
          <w:sz w:val="24"/>
          <w:szCs w:val="24"/>
        </w:rPr>
        <w:t xml:space="preserve"> participants is 113 ml (CV 4.1%) for FEV1 and 150 ml (CV 3.5%) for FVC (10). The minimal clinically </w:t>
      </w:r>
      <w:r w:rsidR="008B1B3A" w:rsidRPr="00761F85">
        <w:rPr>
          <w:rFonts w:ascii="Times New Roman" w:hAnsi="Times New Roman" w:cs="Times New Roman"/>
          <w:sz w:val="24"/>
          <w:szCs w:val="24"/>
        </w:rPr>
        <w:t xml:space="preserve">important </w:t>
      </w:r>
      <w:r w:rsidRPr="00761F85">
        <w:rPr>
          <w:rFonts w:ascii="Times New Roman" w:hAnsi="Times New Roman" w:cs="Times New Roman"/>
          <w:sz w:val="24"/>
          <w:szCs w:val="24"/>
        </w:rPr>
        <w:t>difference for FEV1 is approximately 100 ml</w:t>
      </w:r>
      <w:r w:rsidR="00365A33" w:rsidRPr="00761F85">
        <w:rPr>
          <w:rFonts w:ascii="Times New Roman" w:hAnsi="Times New Roman" w:cs="Times New Roman"/>
          <w:sz w:val="24"/>
          <w:szCs w:val="24"/>
        </w:rPr>
        <w:t xml:space="preserve"> </w:t>
      </w:r>
      <w:r w:rsidR="00C86D60" w:rsidRPr="00761F8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b25vaHVlPC9BdXRob3I+PFllYXI+MjAwNDwvWWVhcj48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</w:fldData>
        </w:fldChar>
      </w:r>
      <w:r w:rsidR="00B93C2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93C2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b25vaHVlPC9BdXRob3I+PFllYXI+MjAwNDwvWWVhcj48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</w:fldData>
        </w:fldChar>
      </w:r>
      <w:r w:rsidR="00B93C2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93C26">
        <w:rPr>
          <w:rFonts w:ascii="Times New Roman" w:hAnsi="Times New Roman" w:cs="Times New Roman"/>
          <w:sz w:val="24"/>
          <w:szCs w:val="24"/>
        </w:rPr>
      </w:r>
      <w:r w:rsidR="00B93C26">
        <w:rPr>
          <w:rFonts w:ascii="Times New Roman" w:hAnsi="Times New Roman" w:cs="Times New Roman"/>
          <w:sz w:val="24"/>
          <w:szCs w:val="24"/>
        </w:rPr>
        <w:fldChar w:fldCharType="end"/>
      </w:r>
      <w:r w:rsidR="00C86D60" w:rsidRPr="00761F85">
        <w:rPr>
          <w:rFonts w:ascii="Times New Roman" w:hAnsi="Times New Roman" w:cs="Times New Roman"/>
          <w:sz w:val="24"/>
          <w:szCs w:val="24"/>
        </w:rPr>
      </w:r>
      <w:r w:rsidR="00C86D60" w:rsidRPr="00761F85">
        <w:rPr>
          <w:rFonts w:ascii="Times New Roman" w:hAnsi="Times New Roman" w:cs="Times New Roman"/>
          <w:sz w:val="24"/>
          <w:szCs w:val="24"/>
        </w:rPr>
        <w:fldChar w:fldCharType="separate"/>
      </w:r>
      <w:r w:rsidR="00B93C2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Donohue, 2004 #277" w:history="1">
        <w:r w:rsidR="00B93C26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B93C26">
        <w:rPr>
          <w:rFonts w:ascii="Times New Roman" w:hAnsi="Times New Roman" w:cs="Times New Roman"/>
          <w:noProof/>
          <w:sz w:val="24"/>
          <w:szCs w:val="24"/>
        </w:rPr>
        <w:t>]</w:t>
      </w:r>
      <w:r w:rsidR="00C86D60" w:rsidRPr="00761F85">
        <w:rPr>
          <w:rFonts w:ascii="Times New Roman" w:hAnsi="Times New Roman" w:cs="Times New Roman"/>
          <w:sz w:val="24"/>
          <w:szCs w:val="24"/>
        </w:rPr>
        <w:fldChar w:fldCharType="end"/>
      </w:r>
      <w:r w:rsidRPr="00761F85">
        <w:rPr>
          <w:rFonts w:ascii="Times New Roman" w:hAnsi="Times New Roman" w:cs="Times New Roman"/>
          <w:sz w:val="24"/>
          <w:szCs w:val="24"/>
        </w:rPr>
        <w:t xml:space="preserve">.  Prior to PFTs, participants </w:t>
      </w:r>
      <w:r w:rsidR="003C48D5" w:rsidRPr="00761F85">
        <w:rPr>
          <w:rFonts w:ascii="Times New Roman" w:hAnsi="Times New Roman" w:cs="Times New Roman"/>
          <w:sz w:val="24"/>
          <w:szCs w:val="24"/>
        </w:rPr>
        <w:t>we</w:t>
      </w:r>
      <w:r w:rsidR="008B1B3A" w:rsidRPr="00761F85">
        <w:rPr>
          <w:rFonts w:ascii="Times New Roman" w:hAnsi="Times New Roman" w:cs="Times New Roman"/>
          <w:sz w:val="24"/>
          <w:szCs w:val="24"/>
        </w:rPr>
        <w:t>re</w:t>
      </w:r>
      <w:r w:rsidRPr="00761F85">
        <w:rPr>
          <w:rFonts w:ascii="Times New Roman" w:hAnsi="Times New Roman" w:cs="Times New Roman"/>
          <w:sz w:val="24"/>
          <w:szCs w:val="24"/>
        </w:rPr>
        <w:t xml:space="preserve"> asked to withhold/refrain from vigorous exercise (0.5 hours), smoking (1 hour), eating a large meal (2 hours), alcohol (4 hours), caffeine (6 hours), inhaled albuterol (6 hours), in</w:t>
      </w:r>
      <w:r w:rsidR="004D731D" w:rsidRPr="00761F85">
        <w:rPr>
          <w:rFonts w:ascii="Times New Roman" w:hAnsi="Times New Roman" w:cs="Times New Roman"/>
          <w:sz w:val="24"/>
          <w:szCs w:val="24"/>
        </w:rPr>
        <w:t xml:space="preserve">haled ipratropium (8 hours), </w:t>
      </w:r>
      <w:r w:rsidRPr="00761F85">
        <w:rPr>
          <w:rFonts w:ascii="Times New Roman" w:hAnsi="Times New Roman" w:cs="Times New Roman"/>
          <w:sz w:val="24"/>
          <w:szCs w:val="24"/>
        </w:rPr>
        <w:t xml:space="preserve"> any </w:t>
      </w:r>
      <w:r w:rsidR="004D731D" w:rsidRPr="00761F85">
        <w:rPr>
          <w:rFonts w:ascii="Times New Roman" w:hAnsi="Times New Roman" w:cs="Times New Roman"/>
          <w:sz w:val="24"/>
          <w:szCs w:val="24"/>
        </w:rPr>
        <w:t>twice daily</w:t>
      </w:r>
      <w:r w:rsidRPr="00761F85">
        <w:rPr>
          <w:rFonts w:ascii="Times New Roman" w:hAnsi="Times New Roman" w:cs="Times New Roman"/>
          <w:sz w:val="24"/>
          <w:szCs w:val="24"/>
        </w:rPr>
        <w:t xml:space="preserve"> bronchodilators for 24 hours</w:t>
      </w:r>
      <w:r w:rsidR="004D731D" w:rsidRPr="00761F85">
        <w:rPr>
          <w:rFonts w:ascii="Times New Roman" w:hAnsi="Times New Roman" w:cs="Times New Roman"/>
          <w:sz w:val="24"/>
          <w:szCs w:val="24"/>
        </w:rPr>
        <w:t xml:space="preserve"> and any once daily bronchodilators for 48 hours.</w:t>
      </w:r>
    </w:p>
    <w:p w14:paraId="041CF9D2" w14:textId="4B20188E" w:rsidR="00E85109" w:rsidRPr="00551D6D" w:rsidRDefault="00E85109" w:rsidP="00551D6D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85109">
        <w:rPr>
          <w:rFonts w:ascii="Times New Roman" w:hAnsi="Times New Roman" w:cs="Times New Roman"/>
          <w:b/>
          <w:sz w:val="24"/>
          <w:szCs w:val="24"/>
        </w:rPr>
        <w:t>Study Personnel:</w:t>
      </w:r>
    </w:p>
    <w:p w14:paraId="79655EFD" w14:textId="6B09D0C5" w:rsidR="00E42EDB" w:rsidRDefault="00E42EDB" w:rsidP="001C62E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8831AB">
        <w:rPr>
          <w:rFonts w:ascii="Times New Roman" w:hAnsi="Times New Roman" w:cs="Times New Roman"/>
          <w:sz w:val="24"/>
          <w:szCs w:val="24"/>
        </w:rPr>
        <w:t>Ashley Angeles</w:t>
      </w:r>
      <w:r>
        <w:rPr>
          <w:rFonts w:ascii="Times New Roman" w:hAnsi="Times New Roman" w:cs="Times New Roman"/>
          <w:sz w:val="24"/>
          <w:szCs w:val="24"/>
        </w:rPr>
        <w:t>, BA</w:t>
      </w:r>
      <w:r w:rsidRPr="008831AB">
        <w:rPr>
          <w:rFonts w:ascii="Times New Roman" w:hAnsi="Times New Roman" w:cs="Times New Roman"/>
          <w:sz w:val="24"/>
          <w:szCs w:val="24"/>
        </w:rPr>
        <w:t xml:space="preserve"> (University of California at San Francisco, San Francisco, CA); Andrea P </w:t>
      </w:r>
      <w:proofErr w:type="spellStart"/>
      <w:r w:rsidRPr="008831AB">
        <w:rPr>
          <w:rFonts w:ascii="Times New Roman" w:hAnsi="Times New Roman" w:cs="Times New Roman"/>
          <w:sz w:val="24"/>
          <w:szCs w:val="24"/>
        </w:rPr>
        <w:t>Anguila</w:t>
      </w:r>
      <w:proofErr w:type="spellEnd"/>
      <w:r w:rsidRPr="008831AB">
        <w:rPr>
          <w:rFonts w:ascii="Times New Roman" w:hAnsi="Times New Roman" w:cs="Times New Roman"/>
          <w:sz w:val="24"/>
          <w:szCs w:val="24"/>
        </w:rPr>
        <w:t xml:space="preserve"> (University of California at Los Angeles, Los Angeles, CA); Carlos </w:t>
      </w:r>
      <w:proofErr w:type="spellStart"/>
      <w:r w:rsidRPr="008831AB">
        <w:rPr>
          <w:rFonts w:ascii="Times New Roman" w:hAnsi="Times New Roman" w:cs="Times New Roman"/>
          <w:sz w:val="24"/>
          <w:szCs w:val="24"/>
        </w:rPr>
        <w:t>Azucena</w:t>
      </w:r>
      <w:proofErr w:type="spellEnd"/>
      <w:r w:rsidRPr="008831AB">
        <w:rPr>
          <w:rFonts w:ascii="Times New Roman" w:hAnsi="Times New Roman" w:cs="Times New Roman"/>
          <w:sz w:val="24"/>
          <w:szCs w:val="24"/>
        </w:rPr>
        <w:t xml:space="preserve"> (University of California at Los Angeles, Los Angeles, CA); </w:t>
      </w:r>
      <w:r w:rsidRPr="008831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assandra </w:t>
      </w:r>
      <w:proofErr w:type="spellStart"/>
      <w:r w:rsidRPr="008831AB">
        <w:rPr>
          <w:rFonts w:ascii="Times New Roman" w:eastAsia="Times New Roman" w:hAnsi="Times New Roman" w:cs="Times New Roman"/>
          <w:color w:val="000000"/>
          <w:sz w:val="24"/>
          <w:szCs w:val="24"/>
        </w:rPr>
        <w:t>Almonte</w:t>
      </w:r>
      <w:proofErr w:type="spellEnd"/>
      <w:r w:rsidRPr="008831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Columbia University, New York, NY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1C7D9E">
        <w:rPr>
          <w:rFonts w:ascii="Times New Roman" w:eastAsia="Times New Roman" w:hAnsi="Times New Roman" w:cs="Times New Roman"/>
          <w:sz w:val="24"/>
          <w:szCs w:val="24"/>
        </w:rPr>
        <w:t>Jessica A Baker, BS (University of Utah Hospitals and Clinics, Salt Lake City, UT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8831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Joanna </w:t>
      </w:r>
      <w:proofErr w:type="spellStart"/>
      <w:r w:rsidRPr="008831AB">
        <w:rPr>
          <w:rFonts w:ascii="Times New Roman" w:eastAsia="Times New Roman" w:hAnsi="Times New Roman" w:cs="Times New Roman"/>
          <w:color w:val="000000"/>
          <w:sz w:val="24"/>
          <w:szCs w:val="24"/>
        </w:rPr>
        <w:t>Barkas</w:t>
      </w:r>
      <w:proofErr w:type="spellEnd"/>
      <w:r w:rsidRPr="008831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Columbia University, New York, NY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 xml:space="preserve">Chad </w:t>
      </w:r>
      <w:proofErr w:type="spellStart"/>
      <w:r w:rsidRPr="008831AB">
        <w:rPr>
          <w:rFonts w:ascii="Times New Roman" w:eastAsia="Times New Roman" w:hAnsi="Times New Roman" w:cs="Times New Roman"/>
          <w:sz w:val="24"/>
          <w:szCs w:val="24"/>
        </w:rPr>
        <w:t>Baumgardner</w:t>
      </w:r>
      <w:proofErr w:type="spellEnd"/>
      <w:r w:rsidRPr="008831AB">
        <w:rPr>
          <w:rFonts w:ascii="Times New Roman" w:eastAsia="Times New Roman" w:hAnsi="Times New Roman" w:cs="Times New Roman"/>
          <w:sz w:val="24"/>
          <w:szCs w:val="24"/>
        </w:rPr>
        <w:t xml:space="preserve"> (National Jewish Health, Denver, CO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Amanda </w:t>
      </w:r>
      <w:proofErr w:type="spellStart"/>
      <w:r w:rsidRPr="008831AB">
        <w:rPr>
          <w:rFonts w:ascii="Times New Roman" w:hAnsi="Times New Roman" w:cs="Times New Roman"/>
          <w:sz w:val="24"/>
          <w:szCs w:val="24"/>
        </w:rPr>
        <w:t>Beller</w:t>
      </w:r>
      <w:proofErr w:type="spellEnd"/>
      <w:r w:rsidRPr="008831AB">
        <w:rPr>
          <w:rFonts w:ascii="Times New Roman" w:hAnsi="Times New Roman" w:cs="Times New Roman"/>
          <w:sz w:val="24"/>
          <w:szCs w:val="24"/>
        </w:rPr>
        <w:t xml:space="preserve"> (Collaborative Studies Coordinating Center, Chapel Hill, NC); Andrew Belli (Johns Hopkins University, Baltimore, MD); </w:t>
      </w:r>
      <w:r>
        <w:rPr>
          <w:rFonts w:ascii="Times New Roman" w:hAnsi="Times New Roman" w:cs="Times New Roman"/>
          <w:sz w:val="24"/>
          <w:szCs w:val="24"/>
        </w:rPr>
        <w:t xml:space="preserve">Nina Bracken, MSN, ACNP-BC (University of Illinois at Chicago, Chicago, IL); </w:t>
      </w:r>
      <w:r w:rsidRPr="008831AB">
        <w:rPr>
          <w:rFonts w:ascii="Times New Roman" w:hAnsi="Times New Roman" w:cs="Times New Roman"/>
          <w:sz w:val="24"/>
          <w:szCs w:val="24"/>
        </w:rPr>
        <w:t xml:space="preserve">Ashley D Britt (Collaborative Studies Coordinating Center, Chapel Hill, NC); </w:t>
      </w:r>
      <w:r w:rsidRPr="0002117B">
        <w:rPr>
          <w:rFonts w:ascii="Times New Roman" w:hAnsi="Times New Roman" w:cs="Times New Roman"/>
          <w:sz w:val="24"/>
          <w:szCs w:val="24"/>
        </w:rPr>
        <w:t xml:space="preserve">Jeanette P Brown, MD, PhD </w:t>
      </w:r>
      <w:r w:rsidRPr="0002117B">
        <w:rPr>
          <w:rFonts w:ascii="Times New Roman" w:hAnsi="Times New Roman" w:cs="Times New Roman"/>
          <w:sz w:val="24"/>
          <w:szCs w:val="24"/>
        </w:rPr>
        <w:lastRenderedPageBreak/>
        <w:t>(</w:t>
      </w:r>
      <w:proofErr w:type="spellStart"/>
      <w:r w:rsidRPr="0002117B">
        <w:rPr>
          <w:rFonts w:ascii="Times New Roman" w:hAnsi="Times New Roman" w:cs="Times New Roman"/>
          <w:sz w:val="24"/>
          <w:szCs w:val="24"/>
        </w:rPr>
        <w:t>Immunophenotyping</w:t>
      </w:r>
      <w:proofErr w:type="spellEnd"/>
      <w:r w:rsidRPr="0002117B">
        <w:rPr>
          <w:rFonts w:ascii="Times New Roman" w:hAnsi="Times New Roman" w:cs="Times New Roman"/>
          <w:sz w:val="24"/>
          <w:szCs w:val="24"/>
        </w:rPr>
        <w:t xml:space="preserve"> Core, University of Michigan, Ann Arbor, MI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831AB">
        <w:rPr>
          <w:rFonts w:ascii="Times New Roman" w:hAnsi="Times New Roman" w:cs="Times New Roman"/>
          <w:sz w:val="24"/>
          <w:szCs w:val="24"/>
        </w:rPr>
        <w:t>Michael Brown (</w:t>
      </w:r>
      <w:proofErr w:type="spellStart"/>
      <w:r w:rsidRPr="008831AB">
        <w:rPr>
          <w:rFonts w:ascii="Times New Roman" w:hAnsi="Times New Roman" w:cs="Times New Roman"/>
          <w:sz w:val="24"/>
          <w:szCs w:val="24"/>
        </w:rPr>
        <w:t>Nspire</w:t>
      </w:r>
      <w:proofErr w:type="spellEnd"/>
      <w:r w:rsidRPr="008831AB">
        <w:rPr>
          <w:rFonts w:ascii="Times New Roman" w:hAnsi="Times New Roman" w:cs="Times New Roman"/>
          <w:sz w:val="24"/>
          <w:szCs w:val="24"/>
        </w:rPr>
        <w:t>/PTF Reading Cent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831AB">
        <w:rPr>
          <w:rFonts w:ascii="Times New Roman" w:hAnsi="Times New Roman" w:cs="Times New Roman"/>
          <w:sz w:val="24"/>
          <w:szCs w:val="24"/>
        </w:rPr>
        <w:t>University of California at Los Angeles, Los Angeles, CA); Hope Bryan (Collaborative Studies Coordinating Center, Chapel Hill, NC); Robert  Buchanan (</w:t>
      </w:r>
      <w:proofErr w:type="spellStart"/>
      <w:r w:rsidRPr="008831AB">
        <w:rPr>
          <w:rFonts w:ascii="Times New Roman" w:hAnsi="Times New Roman" w:cs="Times New Roman"/>
          <w:sz w:val="24"/>
          <w:szCs w:val="24"/>
        </w:rPr>
        <w:t>Nspire</w:t>
      </w:r>
      <w:proofErr w:type="spellEnd"/>
      <w:r w:rsidRPr="008831AB">
        <w:rPr>
          <w:rFonts w:ascii="Times New Roman" w:hAnsi="Times New Roman" w:cs="Times New Roman"/>
          <w:sz w:val="24"/>
          <w:szCs w:val="24"/>
        </w:rPr>
        <w:t>/PTF Reading Cent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831AB">
        <w:rPr>
          <w:rFonts w:ascii="Times New Roman" w:hAnsi="Times New Roman" w:cs="Times New Roman"/>
          <w:sz w:val="24"/>
          <w:szCs w:val="24"/>
        </w:rPr>
        <w:t xml:space="preserve">University of California at Los Angeles, Los Angeles, CA); </w:t>
      </w:r>
      <w:r w:rsidRPr="001C7D9E">
        <w:rPr>
          <w:rFonts w:ascii="Times New Roman" w:eastAsia="Times New Roman" w:hAnsi="Times New Roman" w:cs="Times New Roman"/>
          <w:sz w:val="24"/>
          <w:szCs w:val="24"/>
        </w:rPr>
        <w:t>Judy Carle, MPH   (University of Utah Hospitals and Clinics, Salt Lake City, UT)</w:t>
      </w:r>
      <w:r w:rsidRPr="008831AB">
        <w:rPr>
          <w:rFonts w:ascii="Times New Roman" w:hAnsi="Times New Roman" w:cs="Times New Roman"/>
          <w:sz w:val="24"/>
          <w:szCs w:val="24"/>
        </w:rPr>
        <w:t>;</w:t>
      </w:r>
      <w:r w:rsidRPr="000331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rystal Cannon (University of Illinois at Chicago, Chicago, IL);</w:t>
      </w:r>
      <w:r w:rsidRPr="008831AB">
        <w:rPr>
          <w:rFonts w:ascii="Times New Roman" w:hAnsi="Times New Roman" w:cs="Times New Roman"/>
          <w:sz w:val="24"/>
          <w:szCs w:val="24"/>
        </w:rPr>
        <w:t xml:space="preserve"> </w:t>
      </w:r>
      <w:r w:rsidRPr="001C7D9E">
        <w:rPr>
          <w:rFonts w:ascii="Times New Roman" w:eastAsia="Times New Roman" w:hAnsi="Times New Roman" w:cs="Times New Roman"/>
          <w:sz w:val="24"/>
          <w:szCs w:val="24"/>
        </w:rPr>
        <w:t>John J Carney, BS (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University of California at Los Angeles, Los Angeles, CA</w:t>
      </w:r>
      <w:r w:rsidRPr="001C7D9E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1C7D9E">
        <w:rPr>
          <w:rFonts w:ascii="Times New Roman" w:eastAsia="Times New Roman" w:hAnsi="Times New Roman" w:cs="Times New Roman"/>
          <w:sz w:val="24"/>
          <w:szCs w:val="24"/>
        </w:rPr>
        <w:t>Elizabeth Carretta, MPH, PMP (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Collaborative Studies Coordinating Center, Chapel Hill, NC</w:t>
      </w:r>
      <w:r w:rsidRPr="001C7D9E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1C7D9E">
        <w:rPr>
          <w:rFonts w:ascii="Times New Roman" w:eastAsia="Times New Roman" w:hAnsi="Times New Roman" w:cs="Times New Roman"/>
          <w:sz w:val="24"/>
          <w:szCs w:val="24"/>
        </w:rPr>
        <w:t>Cate Castleberry, BS (University of Michigan, Ann Arbor, MI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>; Christina Christensen (University of Iowa Carver College of Medicine, Iowa City, IA)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117B">
        <w:rPr>
          <w:rFonts w:ascii="Times New Roman" w:hAnsi="Times New Roman" w:cs="Times New Roman"/>
          <w:sz w:val="24"/>
          <w:szCs w:val="24"/>
        </w:rPr>
        <w:t xml:space="preserve">Sean W </w:t>
      </w:r>
      <w:proofErr w:type="spellStart"/>
      <w:r w:rsidRPr="0002117B">
        <w:rPr>
          <w:rFonts w:ascii="Times New Roman" w:hAnsi="Times New Roman" w:cs="Times New Roman"/>
          <w:sz w:val="24"/>
          <w:szCs w:val="24"/>
        </w:rPr>
        <w:t>Crudgington</w:t>
      </w:r>
      <w:proofErr w:type="spellEnd"/>
      <w:r w:rsidRPr="0002117B">
        <w:rPr>
          <w:rFonts w:ascii="Times New Roman" w:hAnsi="Times New Roman" w:cs="Times New Roman"/>
          <w:sz w:val="24"/>
          <w:szCs w:val="24"/>
        </w:rPr>
        <w:t>, M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117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2117B">
        <w:rPr>
          <w:rFonts w:ascii="Times New Roman" w:hAnsi="Times New Roman" w:cs="Times New Roman"/>
          <w:sz w:val="24"/>
          <w:szCs w:val="24"/>
        </w:rPr>
        <w:t>Immunophenotyping</w:t>
      </w:r>
      <w:proofErr w:type="spellEnd"/>
      <w:r w:rsidRPr="0002117B">
        <w:rPr>
          <w:rFonts w:ascii="Times New Roman" w:hAnsi="Times New Roman" w:cs="Times New Roman"/>
          <w:sz w:val="24"/>
          <w:szCs w:val="24"/>
        </w:rPr>
        <w:t xml:space="preserve"> Core, University of Michigan, Ann Arbor, MI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831AB">
        <w:rPr>
          <w:rFonts w:ascii="Times New Roman" w:hAnsi="Times New Roman" w:cs="Times New Roman"/>
          <w:sz w:val="24"/>
          <w:szCs w:val="24"/>
        </w:rPr>
        <w:t xml:space="preserve"> </w:t>
      </w:r>
      <w:r w:rsidRPr="001C7D9E">
        <w:rPr>
          <w:rFonts w:ascii="Times New Roman" w:eastAsia="Times New Roman" w:hAnsi="Times New Roman" w:cs="Times New Roman"/>
          <w:color w:val="000000"/>
          <w:sz w:val="24"/>
          <w:szCs w:val="24"/>
        </w:rPr>
        <w:t>Cheryl M. Clare, AA (Johns Hopkins University, Baltimore, MD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8831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riselda </w:t>
      </w:r>
      <w:proofErr w:type="spellStart"/>
      <w:r w:rsidRPr="008831AB">
        <w:rPr>
          <w:rFonts w:ascii="Times New Roman" w:eastAsia="Times New Roman" w:hAnsi="Times New Roman" w:cs="Times New Roman"/>
          <w:color w:val="000000"/>
          <w:sz w:val="24"/>
          <w:szCs w:val="24"/>
        </w:rPr>
        <w:t>Compres</w:t>
      </w:r>
      <w:proofErr w:type="spellEnd"/>
      <w:r w:rsidRPr="008831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(Columbia University, New York, NY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Teresa L. Concordia (Johns Hopkins University, Baltimore, MD); </w:t>
      </w:r>
      <w:r w:rsidRPr="001C7D9E">
        <w:rPr>
          <w:rFonts w:ascii="Times New Roman" w:eastAsia="Times New Roman" w:hAnsi="Times New Roman" w:cs="Times New Roman"/>
          <w:sz w:val="24"/>
          <w:szCs w:val="24"/>
        </w:rPr>
        <w:t>Joy M Cook, BS (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Collaborative Studies Coordinating Center, Chapel Hill, NC</w:t>
      </w:r>
      <w:r w:rsidRPr="001C7D9E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 xml:space="preserve">Helga </w:t>
      </w:r>
      <w:proofErr w:type="spellStart"/>
      <w:r w:rsidRPr="00F239A3">
        <w:rPr>
          <w:rFonts w:ascii="Times New Roman" w:eastAsia="Times New Roman" w:hAnsi="Times New Roman" w:cs="Times New Roman"/>
          <w:sz w:val="24"/>
          <w:szCs w:val="24"/>
        </w:rPr>
        <w:t>Criner</w:t>
      </w:r>
      <w:proofErr w:type="spellEnd"/>
      <w:r w:rsidRPr="00F239A3">
        <w:rPr>
          <w:rFonts w:ascii="Times New Roman" w:eastAsia="Times New Roman" w:hAnsi="Times New Roman" w:cs="Times New Roman"/>
          <w:sz w:val="24"/>
          <w:szCs w:val="24"/>
        </w:rPr>
        <w:t>, RN (Temple University, Philadelphia, PA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Gang Cui (Collaborative Studies Coordinating Center, Chapel Hill, NC); </w:t>
      </w:r>
      <w:r w:rsidRPr="001C7D9E">
        <w:rPr>
          <w:rFonts w:ascii="Times New Roman" w:eastAsia="Times New Roman" w:hAnsi="Times New Roman" w:cs="Times New Roman"/>
          <w:sz w:val="24"/>
          <w:szCs w:val="24"/>
        </w:rPr>
        <w:t>Elijah Darnell, BA (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University of California at San Francisco, San Francisco, CA</w:t>
      </w:r>
      <w:r w:rsidRPr="001C7D9E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Hendrik Dejong (Collaborative Studies Coordinating Center, Chapel Hill, NC); </w:t>
      </w:r>
      <w:r>
        <w:rPr>
          <w:rFonts w:ascii="Times New Roman" w:hAnsi="Times New Roman" w:cs="Times New Roman"/>
          <w:sz w:val="24"/>
          <w:szCs w:val="24"/>
        </w:rPr>
        <w:t xml:space="preserve">Julie </w:t>
      </w:r>
      <w:proofErr w:type="spellStart"/>
      <w:r>
        <w:rPr>
          <w:rFonts w:ascii="Times New Roman" w:hAnsi="Times New Roman" w:cs="Times New Roman"/>
          <w:sz w:val="24"/>
          <w:szCs w:val="24"/>
        </w:rPr>
        <w:t>DeLi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University of Illinois at Chicago, Chicago, IL); </w:t>
      </w:r>
      <w:r w:rsidRPr="008831AB">
        <w:rPr>
          <w:rFonts w:ascii="Times New Roman" w:hAnsi="Times New Roman" w:cs="Times New Roman"/>
          <w:sz w:val="24"/>
          <w:szCs w:val="24"/>
        </w:rPr>
        <w:t xml:space="preserve">Forrest DeMarcus (Collaborative Studies Coordinating Center, Chapel Hill, NC); </w:t>
      </w:r>
      <w:r w:rsidRPr="001C7D9E">
        <w:rPr>
          <w:rFonts w:ascii="Times New Roman" w:eastAsia="Times New Roman" w:hAnsi="Times New Roman" w:cs="Times New Roman"/>
          <w:sz w:val="24"/>
          <w:szCs w:val="24"/>
        </w:rPr>
        <w:t xml:space="preserve">John C </w:t>
      </w:r>
      <w:proofErr w:type="spellStart"/>
      <w:r w:rsidRPr="001C7D9E">
        <w:rPr>
          <w:rFonts w:ascii="Times New Roman" w:eastAsia="Times New Roman" w:hAnsi="Times New Roman" w:cs="Times New Roman"/>
          <w:sz w:val="24"/>
          <w:szCs w:val="24"/>
        </w:rPr>
        <w:t>Dermand</w:t>
      </w:r>
      <w:proofErr w:type="spellEnd"/>
      <w:r w:rsidRPr="001C7D9E">
        <w:rPr>
          <w:rFonts w:ascii="Times New Roman" w:eastAsia="Times New Roman" w:hAnsi="Times New Roman" w:cs="Times New Roman"/>
          <w:sz w:val="24"/>
          <w:szCs w:val="24"/>
        </w:rPr>
        <w:t>, BA (</w:t>
      </w:r>
      <w:r w:rsidRPr="008831AB">
        <w:rPr>
          <w:rFonts w:ascii="Times New Roman" w:hAnsi="Times New Roman" w:cs="Times New Roman"/>
          <w:sz w:val="24"/>
          <w:szCs w:val="24"/>
        </w:rPr>
        <w:t>University of California at Los Angeles, Los Angeles, CA</w:t>
      </w:r>
      <w:r w:rsidRPr="001C7D9E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1C7D9E">
        <w:rPr>
          <w:rFonts w:ascii="Times New Roman" w:eastAsia="Times New Roman" w:hAnsi="Times New Roman" w:cs="Times New Roman"/>
          <w:sz w:val="24"/>
          <w:szCs w:val="24"/>
        </w:rPr>
        <w:t xml:space="preserve">Kyra </w:t>
      </w:r>
      <w:proofErr w:type="spellStart"/>
      <w:r w:rsidRPr="001C7D9E">
        <w:rPr>
          <w:rFonts w:ascii="Times New Roman" w:eastAsia="Times New Roman" w:hAnsi="Times New Roman" w:cs="Times New Roman"/>
          <w:sz w:val="24"/>
          <w:szCs w:val="24"/>
        </w:rPr>
        <w:t>Engelberg</w:t>
      </w:r>
      <w:proofErr w:type="spellEnd"/>
      <w:r w:rsidRPr="001C7D9E">
        <w:rPr>
          <w:rFonts w:ascii="Times New Roman" w:eastAsia="Times New Roman" w:hAnsi="Times New Roman" w:cs="Times New Roman"/>
          <w:sz w:val="24"/>
          <w:szCs w:val="24"/>
        </w:rPr>
        <w:t>, MA (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University of California at Los Angeles, Los Angeles, CA</w:t>
      </w:r>
      <w:r w:rsidRPr="001C7D9E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1C7D9E">
        <w:rPr>
          <w:rFonts w:ascii="Times New Roman" w:eastAsia="Times New Roman" w:hAnsi="Times New Roman" w:cs="Times New Roman"/>
          <w:sz w:val="24"/>
          <w:szCs w:val="24"/>
        </w:rPr>
        <w:t xml:space="preserve">Kimberly </w:t>
      </w:r>
      <w:proofErr w:type="spellStart"/>
      <w:r w:rsidRPr="001C7D9E">
        <w:rPr>
          <w:rFonts w:ascii="Times New Roman" w:eastAsia="Times New Roman" w:hAnsi="Times New Roman" w:cs="Times New Roman"/>
          <w:sz w:val="24"/>
          <w:szCs w:val="24"/>
        </w:rPr>
        <w:t>Estell</w:t>
      </w:r>
      <w:proofErr w:type="spellEnd"/>
      <w:r w:rsidRPr="001C7D9E">
        <w:rPr>
          <w:rFonts w:ascii="Times New Roman" w:eastAsia="Times New Roman" w:hAnsi="Times New Roman" w:cs="Times New Roman"/>
          <w:sz w:val="24"/>
          <w:szCs w:val="24"/>
        </w:rPr>
        <w:t>, BS (University of Alabama at Birmingham, Birmingham, AL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Brian C </w:t>
      </w:r>
      <w:proofErr w:type="spellStart"/>
      <w:r w:rsidRPr="008831AB">
        <w:rPr>
          <w:rFonts w:ascii="Times New Roman" w:hAnsi="Times New Roman" w:cs="Times New Roman"/>
          <w:sz w:val="24"/>
          <w:szCs w:val="24"/>
        </w:rPr>
        <w:t>Fedor</w:t>
      </w:r>
      <w:proofErr w:type="spellEnd"/>
      <w:r w:rsidRPr="008831AB">
        <w:rPr>
          <w:rFonts w:ascii="Times New Roman" w:hAnsi="Times New Roman" w:cs="Times New Roman"/>
          <w:sz w:val="24"/>
          <w:szCs w:val="24"/>
        </w:rPr>
        <w:t xml:space="preserve"> (University of California at Los Angeles, Los Angeles, CA);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Jessic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f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BA</w:t>
      </w:r>
      <w:r w:rsidRPr="001C7D9E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University of California at San Francisco, San Francisco, C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8831AB">
        <w:rPr>
          <w:rFonts w:ascii="Times New Roman" w:hAnsi="Times New Roman" w:cs="Times New Roman"/>
          <w:sz w:val="24"/>
          <w:szCs w:val="24"/>
        </w:rPr>
        <w:t xml:space="preserve">Rebecca Forney (Johns Hopkins University, Baltimore, MD); </w:t>
      </w:r>
      <w:r>
        <w:rPr>
          <w:rFonts w:ascii="Times New Roman" w:hAnsi="Times New Roman" w:cs="Times New Roman"/>
          <w:sz w:val="24"/>
          <w:szCs w:val="24"/>
        </w:rPr>
        <w:t>Susan Foster, Ph</w:t>
      </w:r>
      <w:r w:rsidRPr="00865BFC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 xml:space="preserve">(Wake Forest 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lastRenderedPageBreak/>
        <w:t>Medical Center, Winston-Salem, N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865BF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1C7D9E">
        <w:rPr>
          <w:rFonts w:ascii="Times New Roman" w:eastAsia="Times New Roman" w:hAnsi="Times New Roman" w:cs="Times New Roman"/>
          <w:sz w:val="24"/>
          <w:szCs w:val="24"/>
        </w:rPr>
        <w:t xml:space="preserve">Cori </w:t>
      </w:r>
      <w:proofErr w:type="spellStart"/>
      <w:r w:rsidRPr="001C7D9E">
        <w:rPr>
          <w:rFonts w:ascii="Times New Roman" w:eastAsia="Times New Roman" w:hAnsi="Times New Roman" w:cs="Times New Roman"/>
          <w:sz w:val="24"/>
          <w:szCs w:val="24"/>
        </w:rPr>
        <w:t>Fratelli</w:t>
      </w:r>
      <w:proofErr w:type="spellEnd"/>
      <w:r w:rsidRPr="001C7D9E">
        <w:rPr>
          <w:rFonts w:ascii="Times New Roman" w:eastAsia="Times New Roman" w:hAnsi="Times New Roman" w:cs="Times New Roman"/>
          <w:sz w:val="24"/>
          <w:szCs w:val="24"/>
        </w:rPr>
        <w:t>, BA (National Jewish Health, Denver, CO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1C7D9E">
        <w:rPr>
          <w:rFonts w:ascii="Times New Roman" w:eastAsia="Times New Roman" w:hAnsi="Times New Roman" w:cs="Times New Roman"/>
          <w:sz w:val="24"/>
          <w:szCs w:val="24"/>
        </w:rPr>
        <w:t xml:space="preserve">Stacey </w:t>
      </w:r>
      <w:proofErr w:type="spellStart"/>
      <w:r w:rsidRPr="001C7D9E">
        <w:rPr>
          <w:rFonts w:ascii="Times New Roman" w:eastAsia="Times New Roman" w:hAnsi="Times New Roman" w:cs="Times New Roman"/>
          <w:sz w:val="24"/>
          <w:szCs w:val="24"/>
        </w:rPr>
        <w:t>Fulwiler</w:t>
      </w:r>
      <w:proofErr w:type="spellEnd"/>
      <w:r w:rsidRPr="001C7D9E">
        <w:rPr>
          <w:rFonts w:ascii="Times New Roman" w:eastAsia="Times New Roman" w:hAnsi="Times New Roman" w:cs="Times New Roman"/>
          <w:sz w:val="24"/>
          <w:szCs w:val="24"/>
        </w:rPr>
        <w:t>, BA (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University of California at San Francisco, San Francisco, CA</w:t>
      </w:r>
      <w:r w:rsidRPr="001C7D9E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1C7D9E">
        <w:rPr>
          <w:rFonts w:ascii="Times New Roman" w:eastAsia="Times New Roman" w:hAnsi="Times New Roman" w:cs="Times New Roman"/>
          <w:sz w:val="24"/>
          <w:szCs w:val="24"/>
        </w:rPr>
        <w:t xml:space="preserve">Suresh </w:t>
      </w:r>
      <w:proofErr w:type="spellStart"/>
      <w:r w:rsidRPr="001C7D9E">
        <w:rPr>
          <w:rFonts w:ascii="Times New Roman" w:eastAsia="Times New Roman" w:hAnsi="Times New Roman" w:cs="Times New Roman"/>
          <w:sz w:val="24"/>
          <w:szCs w:val="24"/>
        </w:rPr>
        <w:t>Garudadri</w:t>
      </w:r>
      <w:proofErr w:type="spellEnd"/>
      <w:r w:rsidRPr="001C7D9E">
        <w:rPr>
          <w:rFonts w:ascii="Times New Roman" w:eastAsia="Times New Roman" w:hAnsi="Times New Roman" w:cs="Times New Roman"/>
          <w:sz w:val="24"/>
          <w:szCs w:val="24"/>
        </w:rPr>
        <w:t>, BS (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University of California at San Francisco, San Francisco, CA</w:t>
      </w:r>
      <w:r w:rsidRPr="001C7D9E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Vanessa Gonzales (University of Illinois at Chicago, Chicago, IL); </w:t>
      </w:r>
      <w:r w:rsidRPr="008831AB">
        <w:rPr>
          <w:rFonts w:ascii="Times New Roman" w:hAnsi="Times New Roman" w:cs="Times New Roman"/>
          <w:sz w:val="24"/>
          <w:szCs w:val="24"/>
        </w:rPr>
        <w:t xml:space="preserve">Arianna Gonzalez (University of California at Los Angeles, Los Angeles, CA); Rachel West Goolsby (Collaborative Studies Coordinating Center, Chapel Hill, NC); </w:t>
      </w:r>
      <w:r w:rsidRPr="001C7D9E">
        <w:rPr>
          <w:rFonts w:ascii="Times New Roman" w:eastAsia="Times New Roman" w:hAnsi="Times New Roman" w:cs="Times New Roman"/>
          <w:sz w:val="24"/>
          <w:szCs w:val="24"/>
        </w:rPr>
        <w:t>Blair Gordy, BA (Wake Forest Medical Center, Winston-Salem, NC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Natalia Gouskova (Collaborative Studies Coordinating Center, Chapel Hill, NC); Laura </w:t>
      </w:r>
      <w:proofErr w:type="spellStart"/>
      <w:r w:rsidRPr="008831AB">
        <w:rPr>
          <w:rFonts w:ascii="Times New Roman" w:hAnsi="Times New Roman" w:cs="Times New Roman"/>
          <w:sz w:val="24"/>
          <w:szCs w:val="24"/>
        </w:rPr>
        <w:t>Grammer</w:t>
      </w:r>
      <w:proofErr w:type="spellEnd"/>
      <w:r w:rsidRPr="008831AB">
        <w:rPr>
          <w:rFonts w:ascii="Times New Roman" w:hAnsi="Times New Roman" w:cs="Times New Roman"/>
          <w:sz w:val="24"/>
          <w:szCs w:val="24"/>
        </w:rPr>
        <w:t xml:space="preserve">  (Johns Hopkins University, Baltimore, MD); Victoria </w:t>
      </w:r>
      <w:proofErr w:type="spellStart"/>
      <w:r w:rsidRPr="008831AB">
        <w:rPr>
          <w:rFonts w:ascii="Times New Roman" w:hAnsi="Times New Roman" w:cs="Times New Roman"/>
          <w:sz w:val="24"/>
          <w:szCs w:val="24"/>
        </w:rPr>
        <w:t>Groysberg</w:t>
      </w:r>
      <w:proofErr w:type="spellEnd"/>
      <w:r w:rsidRPr="008831AB">
        <w:rPr>
          <w:rFonts w:ascii="Times New Roman" w:hAnsi="Times New Roman" w:cs="Times New Roman"/>
          <w:sz w:val="24"/>
          <w:szCs w:val="24"/>
        </w:rPr>
        <w:t xml:space="preserve"> (University of California at Los Angeles, Los Angeles, CA); Edwin Ha (University of California at Los Angeles, Los Angeles, CA); Jae Wook Ha (Collaborative Studies Coordinating Center, Chapel Hill, NC); </w:t>
      </w:r>
      <w:proofErr w:type="spellStart"/>
      <w:r w:rsidRPr="001C7D9E">
        <w:rPr>
          <w:rFonts w:ascii="Times New Roman" w:eastAsia="Times New Roman" w:hAnsi="Times New Roman" w:cs="Times New Roman"/>
          <w:sz w:val="24"/>
          <w:szCs w:val="24"/>
        </w:rPr>
        <w:t>Necole</w:t>
      </w:r>
      <w:proofErr w:type="spellEnd"/>
      <w:r w:rsidRPr="001C7D9E">
        <w:rPr>
          <w:rFonts w:ascii="Times New Roman" w:eastAsia="Times New Roman" w:hAnsi="Times New Roman" w:cs="Times New Roman"/>
          <w:sz w:val="24"/>
          <w:szCs w:val="24"/>
        </w:rPr>
        <w:t xml:space="preserve"> Harris, BS, CRT (University of Alabama at Birmingham, Birmingham, AL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Hannah </w:t>
      </w:r>
      <w:proofErr w:type="spellStart"/>
      <w:r w:rsidRPr="008831AB">
        <w:rPr>
          <w:rFonts w:ascii="Times New Roman" w:hAnsi="Times New Roman" w:cs="Times New Roman"/>
          <w:sz w:val="24"/>
          <w:szCs w:val="24"/>
        </w:rPr>
        <w:t>Haymond</w:t>
      </w:r>
      <w:proofErr w:type="spellEnd"/>
      <w:r w:rsidRPr="008831AB">
        <w:rPr>
          <w:rFonts w:ascii="Times New Roman" w:hAnsi="Times New Roman" w:cs="Times New Roman"/>
          <w:sz w:val="24"/>
          <w:szCs w:val="24"/>
        </w:rPr>
        <w:t xml:space="preserve"> (University of Utah Hospitals and Clinics, Salt Lake City, UT); </w:t>
      </w:r>
      <w:r w:rsidRPr="001C7D9E">
        <w:rPr>
          <w:rFonts w:ascii="Times New Roman" w:eastAsia="Times New Roman" w:hAnsi="Times New Roman" w:cs="Times New Roman"/>
          <w:sz w:val="24"/>
          <w:szCs w:val="24"/>
        </w:rPr>
        <w:t xml:space="preserve">Terri </w:t>
      </w:r>
      <w:proofErr w:type="spellStart"/>
      <w:r w:rsidRPr="001C7D9E">
        <w:rPr>
          <w:rFonts w:ascii="Times New Roman" w:eastAsia="Times New Roman" w:hAnsi="Times New Roman" w:cs="Times New Roman"/>
          <w:sz w:val="24"/>
          <w:szCs w:val="24"/>
        </w:rPr>
        <w:t>Herrud</w:t>
      </w:r>
      <w:proofErr w:type="spellEnd"/>
      <w:r w:rsidRPr="001C7D9E">
        <w:rPr>
          <w:rFonts w:ascii="Times New Roman" w:eastAsia="Times New Roman" w:hAnsi="Times New Roman" w:cs="Times New Roman"/>
          <w:sz w:val="24"/>
          <w:szCs w:val="24"/>
        </w:rPr>
        <w:t>, BS,CCRP (National Jewish Health, Denver, CO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8831AB">
        <w:rPr>
          <w:rFonts w:ascii="Times New Roman" w:eastAsia="Times New Roman" w:hAnsi="Times New Roman" w:cs="Times New Roman"/>
          <w:color w:val="000000"/>
          <w:sz w:val="24"/>
          <w:szCs w:val="24"/>
        </w:rPr>
        <w:t>Robert Hinderer (University of Michigan, Ann Arbor, MI 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1C7D9E">
        <w:rPr>
          <w:rFonts w:ascii="Times New Roman" w:eastAsia="Times New Roman" w:hAnsi="Times New Roman" w:cs="Times New Roman"/>
          <w:sz w:val="24"/>
          <w:szCs w:val="24"/>
        </w:rPr>
        <w:t xml:space="preserve">Bob </w:t>
      </w:r>
      <w:proofErr w:type="spellStart"/>
      <w:r w:rsidRPr="001C7D9E">
        <w:rPr>
          <w:rFonts w:ascii="Times New Roman" w:eastAsia="Times New Roman" w:hAnsi="Times New Roman" w:cs="Times New Roman"/>
          <w:sz w:val="24"/>
          <w:szCs w:val="24"/>
        </w:rPr>
        <w:t>Hmieleski</w:t>
      </w:r>
      <w:proofErr w:type="spellEnd"/>
      <w:r w:rsidRPr="001C7D9E">
        <w:rPr>
          <w:rFonts w:ascii="Times New Roman" w:eastAsia="Times New Roman" w:hAnsi="Times New Roman" w:cs="Times New Roman"/>
          <w:sz w:val="24"/>
          <w:szCs w:val="24"/>
        </w:rPr>
        <w:t>, MBA (Wake Forest Medical Center, Winston-Salem, NC)</w:t>
      </w:r>
      <w:r w:rsidRPr="008831AB">
        <w:rPr>
          <w:rFonts w:ascii="Times New Roman" w:hAnsi="Times New Roman" w:cs="Times New Roman"/>
          <w:sz w:val="24"/>
          <w:szCs w:val="24"/>
        </w:rPr>
        <w:t>; Grace Ibrahim (University of California at Los Angeles, Los Angeles, CA); Michele M Inishi (Collaborative Studies Coordinating Center, Chapel Hill, NC); Michael P.</w:t>
      </w:r>
      <w:proofErr w:type="gramEnd"/>
      <w:r w:rsidRPr="008831AB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8831AB">
        <w:rPr>
          <w:rFonts w:ascii="Times New Roman" w:hAnsi="Times New Roman" w:cs="Times New Roman"/>
          <w:sz w:val="24"/>
          <w:szCs w:val="24"/>
        </w:rPr>
        <w:t xml:space="preserve">Johnson (University of Utah Hospitals and Clinics, Salt Lake City, UT); </w:t>
      </w:r>
      <w:proofErr w:type="spellStart"/>
      <w:r w:rsidRPr="008831AB">
        <w:rPr>
          <w:rFonts w:ascii="Times New Roman" w:hAnsi="Times New Roman" w:cs="Times New Roman"/>
          <w:sz w:val="24"/>
          <w:szCs w:val="24"/>
        </w:rPr>
        <w:t>Briona</w:t>
      </w:r>
      <w:proofErr w:type="spellEnd"/>
      <w:r w:rsidRPr="008831AB">
        <w:rPr>
          <w:rFonts w:ascii="Times New Roman" w:hAnsi="Times New Roman" w:cs="Times New Roman"/>
          <w:sz w:val="24"/>
          <w:szCs w:val="24"/>
        </w:rPr>
        <w:t xml:space="preserve"> Jones (Johns Hopkins University, Baltimore, MD); </w:t>
      </w:r>
      <w:r w:rsidRPr="001C7D9E">
        <w:rPr>
          <w:rFonts w:ascii="Times New Roman" w:eastAsia="Times New Roman" w:hAnsi="Times New Roman" w:cs="Times New Roman"/>
          <w:sz w:val="24"/>
          <w:szCs w:val="24"/>
        </w:rPr>
        <w:t>Kyle Jung, BA (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University of California at San Francisco, San Francisco, CA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8831AB">
        <w:rPr>
          <w:rFonts w:ascii="Times New Roman" w:hAnsi="Times New Roman" w:cs="Times New Roman"/>
          <w:sz w:val="24"/>
          <w:szCs w:val="24"/>
        </w:rPr>
        <w:t>Rufino</w:t>
      </w:r>
      <w:proofErr w:type="spellEnd"/>
      <w:r w:rsidRPr="008831AB">
        <w:rPr>
          <w:rFonts w:ascii="Times New Roman" w:hAnsi="Times New Roman" w:cs="Times New Roman"/>
          <w:sz w:val="24"/>
          <w:szCs w:val="24"/>
        </w:rPr>
        <w:t xml:space="preserve"> Junta (University of California at Los Angeles, Los Angeles, CA); 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 xml:space="preserve">Samar K </w:t>
      </w:r>
      <w:proofErr w:type="spellStart"/>
      <w:r w:rsidRPr="00F239A3">
        <w:rPr>
          <w:rFonts w:ascii="Times New Roman" w:eastAsia="Times New Roman" w:hAnsi="Times New Roman" w:cs="Times New Roman"/>
          <w:sz w:val="24"/>
          <w:szCs w:val="24"/>
        </w:rPr>
        <w:t>Kadi</w:t>
      </w:r>
      <w:proofErr w:type="spellEnd"/>
      <w:r w:rsidRPr="00F239A3">
        <w:rPr>
          <w:rFonts w:ascii="Times New Roman" w:eastAsia="Times New Roman" w:hAnsi="Times New Roman" w:cs="Times New Roman"/>
          <w:sz w:val="24"/>
          <w:szCs w:val="24"/>
        </w:rPr>
        <w:t>, RN (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University of California at Los Angeles, Los Angeles, CA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 xml:space="preserve">Lynn Kelso, RPFT, </w:t>
      </w:r>
      <w:r>
        <w:rPr>
          <w:rFonts w:ascii="Times New Roman" w:eastAsia="Times New Roman" w:hAnsi="Times New Roman" w:cs="Times New Roman"/>
          <w:sz w:val="24"/>
          <w:szCs w:val="24"/>
        </w:rPr>
        <w:t>RCPT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spi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PTF Reading Center,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 xml:space="preserve"> University of California at Los Angeles, Los Angeles, CA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Barbara Kerns, RTPFT, CRTT (</w:t>
      </w:r>
      <w:proofErr w:type="spellStart"/>
      <w:r w:rsidRPr="00F239A3">
        <w:rPr>
          <w:rFonts w:ascii="Times New Roman" w:eastAsia="Times New Roman" w:hAnsi="Times New Roman" w:cs="Times New Roman"/>
          <w:sz w:val="24"/>
          <w:szCs w:val="24"/>
        </w:rPr>
        <w:t>Nspire</w:t>
      </w:r>
      <w:proofErr w:type="spellEnd"/>
      <w:r w:rsidRPr="00F239A3">
        <w:rPr>
          <w:rFonts w:ascii="Times New Roman" w:eastAsia="Times New Roman" w:hAnsi="Times New Roman" w:cs="Times New Roman"/>
          <w:sz w:val="24"/>
          <w:szCs w:val="24"/>
        </w:rPr>
        <w:t>/PTF Reading Cent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University of California at Los Angeles, Los Angeles, CA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F239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Kyle Killeen, MS (Columbia University, New </w:t>
      </w:r>
      <w:r w:rsidRPr="00F239A3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York, NY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Christopher Kirby, MS, CPFT, CPT (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University of California at San Francisco, San Francisco, CA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 xml:space="preserve">Jeff </w:t>
      </w:r>
      <w:proofErr w:type="spellStart"/>
      <w:r w:rsidRPr="00F239A3">
        <w:rPr>
          <w:rFonts w:ascii="Times New Roman" w:eastAsia="Times New Roman" w:hAnsi="Times New Roman" w:cs="Times New Roman"/>
          <w:sz w:val="24"/>
          <w:szCs w:val="24"/>
        </w:rPr>
        <w:t>Krings</w:t>
      </w:r>
      <w:proofErr w:type="spellEnd"/>
      <w:r w:rsidRPr="00F239A3">
        <w:rPr>
          <w:rFonts w:ascii="Times New Roman" w:eastAsia="Times New Roman" w:hAnsi="Times New Roman" w:cs="Times New Roman"/>
          <w:sz w:val="24"/>
          <w:szCs w:val="24"/>
        </w:rPr>
        <w:t>, FNP (Wake Forest Medical Center, Winston-Salem, NC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 xml:space="preserve">Marisa </w:t>
      </w:r>
      <w:proofErr w:type="spellStart"/>
      <w:r w:rsidRPr="00F239A3">
        <w:rPr>
          <w:rFonts w:ascii="Times New Roman" w:eastAsia="Times New Roman" w:hAnsi="Times New Roman" w:cs="Times New Roman"/>
          <w:sz w:val="24"/>
          <w:szCs w:val="24"/>
        </w:rPr>
        <w:t>Kwock</w:t>
      </w:r>
      <w:proofErr w:type="spellEnd"/>
      <w:r w:rsidRPr="00F239A3">
        <w:rPr>
          <w:rFonts w:ascii="Times New Roman" w:eastAsia="Times New Roman" w:hAnsi="Times New Roman" w:cs="Times New Roman"/>
          <w:sz w:val="24"/>
          <w:szCs w:val="24"/>
        </w:rPr>
        <w:t>, B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University of California at San Francisco, San Francisco, CA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Denise Lao, BS (University of California at San Francisco, San Francisco, CA); </w:t>
      </w:r>
      <w:r>
        <w:rPr>
          <w:rFonts w:ascii="Times New Roman" w:eastAsia="Times New Roman" w:hAnsi="Times New Roman" w:cs="Times New Roman"/>
          <w:sz w:val="24"/>
          <w:szCs w:val="24"/>
        </w:rPr>
        <w:t>Michael Li, BS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University of California at San Francisco, San Francisco, CA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8831AB">
        <w:rPr>
          <w:rFonts w:ascii="Times New Roman" w:eastAsia="Times New Roman" w:hAnsi="Times New Roman" w:cs="Times New Roman"/>
          <w:color w:val="000000"/>
          <w:sz w:val="24"/>
          <w:szCs w:val="24"/>
        </w:rPr>
        <w:t>Angelica Lopez (Columbia University, New York, NY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Dinah Lorenzo (University of California at Los Angeles, Los Angeles, CA); 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Barbara C MacDonald, RN (Temple University, Philadelphia, PA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Nell Malone (Collaborative Studies Coordinating Center, Chapel Hill, NC); </w:t>
      </w:r>
      <w:proofErr w:type="spellStart"/>
      <w:r w:rsidRPr="008831AB">
        <w:rPr>
          <w:rFonts w:ascii="Times New Roman" w:hAnsi="Times New Roman" w:cs="Times New Roman"/>
          <w:sz w:val="24"/>
          <w:szCs w:val="24"/>
        </w:rPr>
        <w:t>Chenna</w:t>
      </w:r>
      <w:proofErr w:type="spellEnd"/>
      <w:r w:rsidRPr="008831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31AB">
        <w:rPr>
          <w:rFonts w:ascii="Times New Roman" w:hAnsi="Times New Roman" w:cs="Times New Roman"/>
          <w:sz w:val="24"/>
          <w:szCs w:val="24"/>
        </w:rPr>
        <w:t>Mandapati</w:t>
      </w:r>
      <w:proofErr w:type="spellEnd"/>
      <w:r w:rsidRPr="008831AB">
        <w:rPr>
          <w:rFonts w:ascii="Times New Roman" w:hAnsi="Times New Roman" w:cs="Times New Roman"/>
          <w:sz w:val="24"/>
          <w:szCs w:val="24"/>
        </w:rPr>
        <w:t xml:space="preserve"> (Temple University, Philadelphia, PA); 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Michelle Maye, RRT (</w:t>
      </w:r>
      <w:proofErr w:type="spellStart"/>
      <w:r w:rsidRPr="00F239A3">
        <w:rPr>
          <w:rFonts w:ascii="Times New Roman" w:eastAsia="Times New Roman" w:hAnsi="Times New Roman" w:cs="Times New Roman"/>
          <w:sz w:val="24"/>
          <w:szCs w:val="24"/>
        </w:rPr>
        <w:t>Nspire</w:t>
      </w:r>
      <w:proofErr w:type="spellEnd"/>
      <w:r w:rsidRPr="00F239A3">
        <w:rPr>
          <w:rFonts w:ascii="Times New Roman" w:eastAsia="Times New Roman" w:hAnsi="Times New Roman" w:cs="Times New Roman"/>
          <w:sz w:val="24"/>
          <w:szCs w:val="24"/>
        </w:rPr>
        <w:t>/PTF Reading Center) (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University of California at Los Angeles, Los Angeles, CA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Cheryl Majors, RN, BA (University of Michigan, Ann Arbor, MI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Carla Martin, BS (Wake Forest Medical Center, Winston-Salem, NC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F239A3">
        <w:rPr>
          <w:rFonts w:ascii="Times New Roman" w:eastAsia="Times New Roman" w:hAnsi="Times New Roman" w:cs="Times New Roman"/>
          <w:sz w:val="24"/>
          <w:szCs w:val="24"/>
        </w:rPr>
        <w:t>Keenya</w:t>
      </w:r>
      <w:proofErr w:type="spellEnd"/>
      <w:r w:rsidRPr="00F239A3">
        <w:rPr>
          <w:rFonts w:ascii="Times New Roman" w:eastAsia="Times New Roman" w:hAnsi="Times New Roman" w:cs="Times New Roman"/>
          <w:sz w:val="24"/>
          <w:szCs w:val="24"/>
        </w:rPr>
        <w:t xml:space="preserve"> Mathews, BS (University of Alabama at Birmingham, Birmingham, AL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 xml:space="preserve">Hope </w:t>
      </w:r>
      <w:proofErr w:type="spellStart"/>
      <w:r w:rsidRPr="008831AB">
        <w:rPr>
          <w:rFonts w:ascii="Times New Roman" w:eastAsia="Times New Roman" w:hAnsi="Times New Roman" w:cs="Times New Roman"/>
          <w:sz w:val="24"/>
          <w:szCs w:val="24"/>
        </w:rPr>
        <w:t>McGehee</w:t>
      </w:r>
      <w:proofErr w:type="spellEnd"/>
      <w:r w:rsidRPr="008831AB">
        <w:rPr>
          <w:rFonts w:ascii="Times New Roman" w:eastAsia="Times New Roman" w:hAnsi="Times New Roman" w:cs="Times New Roman"/>
          <w:sz w:val="24"/>
          <w:szCs w:val="24"/>
        </w:rPr>
        <w:t xml:space="preserve"> (National Jewish Health, Denver, CO)</w:t>
      </w:r>
      <w:r w:rsidRPr="008831AB">
        <w:rPr>
          <w:rFonts w:ascii="Times New Roman" w:hAnsi="Times New Roman" w:cs="Times New Roman"/>
          <w:sz w:val="24"/>
          <w:szCs w:val="24"/>
        </w:rPr>
        <w:t>; Lizbeth McPherson</w:t>
      </w:r>
      <w:r>
        <w:rPr>
          <w:rFonts w:ascii="Times New Roman" w:hAnsi="Times New Roman" w:cs="Times New Roman"/>
          <w:sz w:val="24"/>
          <w:szCs w:val="24"/>
        </w:rPr>
        <w:t>, BA</w:t>
      </w:r>
      <w:r w:rsidRPr="008831AB">
        <w:rPr>
          <w:rFonts w:ascii="Times New Roman" w:hAnsi="Times New Roman" w:cs="Times New Roman"/>
          <w:sz w:val="24"/>
          <w:szCs w:val="24"/>
        </w:rPr>
        <w:t xml:space="preserve"> (University of California at San Francisco, San Francisco, CA); Heena Mehta (Collaborative Studies Coordinating Center, Chapel Hill, NC); 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 xml:space="preserve">Laura N </w:t>
      </w:r>
      <w:proofErr w:type="spellStart"/>
      <w:r w:rsidRPr="00F239A3">
        <w:rPr>
          <w:rFonts w:ascii="Times New Roman" w:eastAsia="Times New Roman" w:hAnsi="Times New Roman" w:cs="Times New Roman"/>
          <w:sz w:val="24"/>
          <w:szCs w:val="24"/>
        </w:rPr>
        <w:t>Menck</w:t>
      </w:r>
      <w:proofErr w:type="spellEnd"/>
      <w:r w:rsidRPr="00F239A3">
        <w:rPr>
          <w:rFonts w:ascii="Times New Roman" w:eastAsia="Times New Roman" w:hAnsi="Times New Roman" w:cs="Times New Roman"/>
          <w:sz w:val="24"/>
          <w:szCs w:val="24"/>
        </w:rPr>
        <w:t>, MA, CCRC (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University of California at Los Angeles, Los Angeles, CA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Argie L Mina (University of California at Los Angeles, Los Angeles, CA); </w:t>
      </w:r>
      <w:proofErr w:type="spellStart"/>
      <w:r w:rsidRPr="00F239A3">
        <w:rPr>
          <w:rFonts w:ascii="Times New Roman" w:eastAsia="Times New Roman" w:hAnsi="Times New Roman" w:cs="Times New Roman"/>
          <w:color w:val="000000"/>
          <w:sz w:val="24"/>
          <w:szCs w:val="24"/>
        </w:rPr>
        <w:t>Milka</w:t>
      </w:r>
      <w:proofErr w:type="spellEnd"/>
      <w:r w:rsidRPr="00F239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 </w:t>
      </w:r>
      <w:proofErr w:type="spellStart"/>
      <w:r w:rsidRPr="00F239A3">
        <w:rPr>
          <w:rFonts w:ascii="Times New Roman" w:eastAsia="Times New Roman" w:hAnsi="Times New Roman" w:cs="Times New Roman"/>
          <w:color w:val="000000"/>
          <w:sz w:val="24"/>
          <w:szCs w:val="24"/>
        </w:rPr>
        <w:t>Monegro</w:t>
      </w:r>
      <w:proofErr w:type="spellEnd"/>
      <w:r w:rsidRPr="00F239A3">
        <w:rPr>
          <w:rFonts w:ascii="Times New Roman" w:eastAsia="Times New Roman" w:hAnsi="Times New Roman" w:cs="Times New Roman"/>
          <w:color w:val="000000"/>
          <w:sz w:val="24"/>
          <w:szCs w:val="24"/>
        </w:rPr>
        <w:t>, BA (Columbia University, New York, NY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Amelia </w:t>
      </w:r>
      <w:proofErr w:type="spellStart"/>
      <w:r>
        <w:rPr>
          <w:rFonts w:ascii="Times New Roman" w:hAnsi="Times New Roman" w:cs="Times New Roman"/>
          <w:sz w:val="24"/>
          <w:szCs w:val="24"/>
        </w:rPr>
        <w:t>Muts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hD (University of Illinois at Chicago, Chicago, IL); </w:t>
      </w:r>
      <w:r w:rsidRPr="008831AB">
        <w:rPr>
          <w:rFonts w:ascii="Times New Roman" w:hAnsi="Times New Roman" w:cs="Times New Roman"/>
          <w:sz w:val="24"/>
          <w:szCs w:val="24"/>
        </w:rPr>
        <w:t xml:space="preserve">Michael Newstead (University of Michigan, Ann Arbor, MI ); Meg </w:t>
      </w:r>
      <w:r>
        <w:rPr>
          <w:rFonts w:ascii="Times New Roman" w:hAnsi="Times New Roman" w:cs="Times New Roman"/>
          <w:sz w:val="24"/>
          <w:szCs w:val="24"/>
        </w:rPr>
        <w:t>Nielsen</w:t>
      </w:r>
      <w:r w:rsidRPr="008831AB">
        <w:rPr>
          <w:rFonts w:ascii="Times New Roman" w:hAnsi="Times New Roman" w:cs="Times New Roman"/>
          <w:sz w:val="24"/>
          <w:szCs w:val="24"/>
        </w:rPr>
        <w:t xml:space="preserve"> (University of Utah Hospitals and Clinics, Salt Lake City, UT); 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Christine Nguyen, BS (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University of California at San Francisco, San Francisco, CA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Cindy Nguyen, B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University of California at San Francisco, San Francisco, CA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Audrey Novak (Johns Hopkins University, Baltimore, MD); 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 xml:space="preserve">Stefanie M. </w:t>
      </w:r>
      <w:proofErr w:type="spellStart"/>
      <w:r w:rsidRPr="00F239A3">
        <w:rPr>
          <w:rFonts w:ascii="Times New Roman" w:eastAsia="Times New Roman" w:hAnsi="Times New Roman" w:cs="Times New Roman"/>
          <w:sz w:val="24"/>
          <w:szCs w:val="24"/>
        </w:rPr>
        <w:t>Nuez</w:t>
      </w:r>
      <w:proofErr w:type="spellEnd"/>
      <w:r w:rsidRPr="00F239A3">
        <w:rPr>
          <w:rFonts w:ascii="Times New Roman" w:eastAsia="Times New Roman" w:hAnsi="Times New Roman" w:cs="Times New Roman"/>
          <w:sz w:val="24"/>
          <w:szCs w:val="24"/>
        </w:rPr>
        <w:t>, BS (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University of California at Los Angeles, Los Angeles, CA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 xml:space="preserve">Debra J. O’Connell-Moore, BS (University of Iowa Carver College of Medicine, Iowa 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lastRenderedPageBreak/>
        <w:t>City, IA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Janet S Orin, RPFT (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University of California at Los Angeles, Los Angeles, CA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8831AB">
        <w:rPr>
          <w:rFonts w:ascii="Times New Roman" w:hAnsi="Times New Roman" w:cs="Times New Roman"/>
          <w:sz w:val="24"/>
          <w:szCs w:val="24"/>
        </w:rPr>
        <w:t>Milian</w:t>
      </w:r>
      <w:proofErr w:type="spellEnd"/>
      <w:r w:rsidRPr="008831AB">
        <w:rPr>
          <w:rFonts w:ascii="Times New Roman" w:hAnsi="Times New Roman" w:cs="Times New Roman"/>
          <w:sz w:val="24"/>
          <w:szCs w:val="24"/>
        </w:rPr>
        <w:t xml:space="preserve"> Patel (University of California at Los Angeles, Los Angeles, CA); 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 xml:space="preserve">Amelie </w:t>
      </w:r>
      <w:proofErr w:type="spellStart"/>
      <w:r w:rsidRPr="008831AB">
        <w:rPr>
          <w:rFonts w:ascii="Times New Roman" w:eastAsia="Times New Roman" w:hAnsi="Times New Roman" w:cs="Times New Roman"/>
          <w:sz w:val="24"/>
          <w:szCs w:val="24"/>
        </w:rPr>
        <w:t>Peisl</w:t>
      </w:r>
      <w:proofErr w:type="spellEnd"/>
      <w:r w:rsidRPr="008831AB">
        <w:rPr>
          <w:rFonts w:ascii="Times New Roman" w:eastAsia="Times New Roman" w:hAnsi="Times New Roman" w:cs="Times New Roman"/>
          <w:sz w:val="24"/>
          <w:szCs w:val="24"/>
        </w:rPr>
        <w:t xml:space="preserve"> (Columbia University, New York, NY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Jeffrey Peng, BS (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University of California at San Francisco, San Francisco, CA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 xml:space="preserve">Claudia L </w:t>
      </w:r>
      <w:proofErr w:type="spellStart"/>
      <w:r w:rsidRPr="00F239A3">
        <w:rPr>
          <w:rFonts w:ascii="Times New Roman" w:eastAsia="Times New Roman" w:hAnsi="Times New Roman" w:cs="Times New Roman"/>
          <w:sz w:val="24"/>
          <w:szCs w:val="24"/>
        </w:rPr>
        <w:t>Perdomo</w:t>
      </w:r>
      <w:proofErr w:type="spellEnd"/>
      <w:r w:rsidRPr="00F239A3">
        <w:rPr>
          <w:rFonts w:ascii="Times New Roman" w:eastAsia="Times New Roman" w:hAnsi="Times New Roman" w:cs="Times New Roman"/>
          <w:sz w:val="24"/>
          <w:szCs w:val="24"/>
        </w:rPr>
        <w:t>, AS (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University of California at Los Angeles, Los Angeles, CA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8831AB">
        <w:rPr>
          <w:rFonts w:ascii="Times New Roman" w:hAnsi="Times New Roman" w:cs="Times New Roman"/>
          <w:sz w:val="24"/>
          <w:szCs w:val="24"/>
        </w:rPr>
        <w:t>P.M.Quibrera</w:t>
      </w:r>
      <w:proofErr w:type="spellEnd"/>
      <w:r w:rsidRPr="008831AB">
        <w:rPr>
          <w:rFonts w:ascii="Times New Roman" w:hAnsi="Times New Roman" w:cs="Times New Roman"/>
          <w:sz w:val="24"/>
          <w:szCs w:val="24"/>
        </w:rPr>
        <w:t xml:space="preserve"> MSc.</w:t>
      </w:r>
      <w:proofErr w:type="gramEnd"/>
      <w:r w:rsidRPr="008831AB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8831AB">
        <w:rPr>
          <w:rFonts w:ascii="Times New Roman" w:hAnsi="Times New Roman" w:cs="Times New Roman"/>
          <w:sz w:val="24"/>
          <w:szCs w:val="24"/>
        </w:rPr>
        <w:t xml:space="preserve">(Collaborative Studies Coordinating Center, Chapel Hill, NC); 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Rebeca Ramirez (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University of California at San Francisco, San Francisco, CA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7D68B9">
        <w:rPr>
          <w:rFonts w:ascii="Times New Roman" w:hAnsi="Times New Roman" w:cs="Times New Roman"/>
          <w:sz w:val="24"/>
          <w:szCs w:val="24"/>
        </w:rPr>
        <w:t>Brian Rector, M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(Wake Forest Medical Center, Winston-Salem, NC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D68B9">
        <w:rPr>
          <w:rFonts w:ascii="Times New Roman" w:hAnsi="Times New Roman" w:cs="Times New Roman"/>
          <w:sz w:val="24"/>
          <w:szCs w:val="24"/>
        </w:rPr>
        <w:t xml:space="preserve"> </w:t>
      </w:r>
      <w:r w:rsidRPr="008831AB">
        <w:rPr>
          <w:rFonts w:ascii="Times New Roman" w:hAnsi="Times New Roman" w:cs="Times New Roman"/>
          <w:sz w:val="24"/>
          <w:szCs w:val="24"/>
        </w:rPr>
        <w:t xml:space="preserve">Christian Rodriguez (University of California at Los Angeles, Los Angeles, CA); </w:t>
      </w:r>
      <w:r w:rsidRPr="00F239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llison </w:t>
      </w:r>
      <w:proofErr w:type="spellStart"/>
      <w:r w:rsidRPr="00F239A3">
        <w:rPr>
          <w:rFonts w:ascii="Times New Roman" w:eastAsia="Times New Roman" w:hAnsi="Times New Roman" w:cs="Times New Roman"/>
          <w:color w:val="000000"/>
          <w:sz w:val="24"/>
          <w:szCs w:val="24"/>
        </w:rPr>
        <w:t>Rogalski</w:t>
      </w:r>
      <w:proofErr w:type="spellEnd"/>
      <w:r w:rsidRPr="00F239A3">
        <w:rPr>
          <w:rFonts w:ascii="Times New Roman" w:eastAsia="Times New Roman" w:hAnsi="Times New Roman" w:cs="Times New Roman"/>
          <w:color w:val="000000"/>
          <w:sz w:val="24"/>
          <w:szCs w:val="24"/>
        </w:rPr>
        <w:t>, MS (Col</w:t>
      </w:r>
      <w:r w:rsidRPr="008831AB">
        <w:rPr>
          <w:rFonts w:ascii="Times New Roman" w:eastAsia="Times New Roman" w:hAnsi="Times New Roman" w:cs="Times New Roman"/>
          <w:color w:val="000000"/>
          <w:sz w:val="24"/>
          <w:szCs w:val="24"/>
        </w:rPr>
        <w:t>umbia University, New York, NY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Kathy Roggenkamp (Collaborative Studies Coordinating Center, Chapel Hill, NC); </w:t>
      </w:r>
      <w:r w:rsidRPr="00F239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Kelly A. </w:t>
      </w:r>
      <w:proofErr w:type="spellStart"/>
      <w:r w:rsidRPr="00F239A3">
        <w:rPr>
          <w:rFonts w:ascii="Times New Roman" w:eastAsia="Times New Roman" w:hAnsi="Times New Roman" w:cs="Times New Roman"/>
          <w:color w:val="000000"/>
          <w:sz w:val="24"/>
          <w:szCs w:val="24"/>
        </w:rPr>
        <w:t>Rysso</w:t>
      </w:r>
      <w:proofErr w:type="spellEnd"/>
      <w:r w:rsidRPr="00F239A3">
        <w:rPr>
          <w:rFonts w:ascii="Times New Roman" w:eastAsia="Times New Roman" w:hAnsi="Times New Roman" w:cs="Times New Roman"/>
          <w:color w:val="000000"/>
          <w:sz w:val="24"/>
          <w:szCs w:val="24"/>
        </w:rPr>
        <w:t>, BS (University of Michigan, Ann Arbor, MI)</w:t>
      </w:r>
      <w:r w:rsidRPr="008831AB">
        <w:rPr>
          <w:rFonts w:ascii="Times New Roman" w:hAnsi="Times New Roman" w:cs="Times New Roman"/>
          <w:sz w:val="24"/>
          <w:szCs w:val="24"/>
        </w:rPr>
        <w:t>; John Sa</w:t>
      </w:r>
      <w:r>
        <w:rPr>
          <w:rFonts w:ascii="Times New Roman" w:hAnsi="Times New Roman" w:cs="Times New Roman"/>
          <w:sz w:val="24"/>
          <w:szCs w:val="24"/>
        </w:rPr>
        <w:t>ge (</w:t>
      </w:r>
      <w:proofErr w:type="spellStart"/>
      <w:r>
        <w:rPr>
          <w:rFonts w:ascii="Times New Roman" w:hAnsi="Times New Roman" w:cs="Times New Roman"/>
          <w:sz w:val="24"/>
          <w:szCs w:val="24"/>
        </w:rPr>
        <w:t>Nspi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PTF Reading Center, </w:t>
      </w:r>
      <w:r w:rsidRPr="008831AB">
        <w:rPr>
          <w:rFonts w:ascii="Times New Roman" w:hAnsi="Times New Roman" w:cs="Times New Roman"/>
          <w:sz w:val="24"/>
          <w:szCs w:val="24"/>
        </w:rPr>
        <w:t xml:space="preserve">University of California at Los Angeles, Los Angeles, CA); Rhonda </w:t>
      </w:r>
      <w:proofErr w:type="spellStart"/>
      <w:r w:rsidRPr="008831AB">
        <w:rPr>
          <w:rFonts w:ascii="Times New Roman" w:hAnsi="Times New Roman" w:cs="Times New Roman"/>
          <w:sz w:val="24"/>
          <w:szCs w:val="24"/>
        </w:rPr>
        <w:t>Schissl</w:t>
      </w:r>
      <w:r>
        <w:rPr>
          <w:rFonts w:ascii="Times New Roman" w:hAnsi="Times New Roman" w:cs="Times New Roman"/>
          <w:sz w:val="24"/>
          <w:szCs w:val="24"/>
        </w:rPr>
        <w:t>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Nspi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PTF Reading Center, </w:t>
      </w:r>
      <w:r w:rsidRPr="008831AB">
        <w:rPr>
          <w:rFonts w:ascii="Times New Roman" w:hAnsi="Times New Roman" w:cs="Times New Roman"/>
          <w:sz w:val="24"/>
          <w:szCs w:val="24"/>
        </w:rPr>
        <w:t xml:space="preserve">University of California at Los Angeles, Los Angeles, CA); 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Christina Schnell (National Jewish Health, Denver, CO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Meagan Scott (Johns Hopkins University, Baltimore, MD); </w:t>
      </w:r>
      <w:r w:rsidRPr="008831AB">
        <w:rPr>
          <w:rFonts w:ascii="Times New Roman" w:hAnsi="Times New Roman" w:cs="Times New Roman"/>
          <w:color w:val="000000"/>
          <w:sz w:val="24"/>
          <w:szCs w:val="24"/>
        </w:rPr>
        <w:t>Daniel D Shin (Columbia University, New York, NY)</w:t>
      </w:r>
      <w:r w:rsidRPr="008831AB">
        <w:rPr>
          <w:rFonts w:ascii="Times New Roman" w:hAnsi="Times New Roman" w:cs="Times New Roman"/>
          <w:sz w:val="24"/>
          <w:szCs w:val="24"/>
        </w:rPr>
        <w:t>; Michael Sims (</w:t>
      </w:r>
      <w:proofErr w:type="spellStart"/>
      <w:r w:rsidRPr="008831AB">
        <w:rPr>
          <w:rFonts w:ascii="Times New Roman" w:hAnsi="Times New Roman" w:cs="Times New Roman"/>
          <w:sz w:val="24"/>
          <w:szCs w:val="24"/>
        </w:rPr>
        <w:t>Nspire</w:t>
      </w:r>
      <w:proofErr w:type="spellEnd"/>
      <w:r w:rsidRPr="008831AB">
        <w:rPr>
          <w:rFonts w:ascii="Times New Roman" w:hAnsi="Times New Roman" w:cs="Times New Roman"/>
          <w:sz w:val="24"/>
          <w:szCs w:val="24"/>
        </w:rPr>
        <w:t>/PTF Reading Cent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831AB">
        <w:rPr>
          <w:rFonts w:ascii="Times New Roman" w:hAnsi="Times New Roman" w:cs="Times New Roman"/>
          <w:sz w:val="24"/>
          <w:szCs w:val="24"/>
        </w:rPr>
        <w:t xml:space="preserve">University of California at Los Angeles, Los Angeles, CA); 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Shelly Smith, MS (Wake Forest Medical Center, Winston-Salem, NC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8831AB">
        <w:rPr>
          <w:rFonts w:ascii="Times New Roman" w:hAnsi="Times New Roman" w:cs="Times New Roman"/>
          <w:color w:val="000000"/>
          <w:sz w:val="24"/>
          <w:szCs w:val="24"/>
        </w:rPr>
        <w:t>Teniola</w:t>
      </w:r>
      <w:proofErr w:type="spellEnd"/>
      <w:r w:rsidRPr="008831A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831AB">
        <w:rPr>
          <w:rFonts w:ascii="Times New Roman" w:hAnsi="Times New Roman" w:cs="Times New Roman"/>
          <w:color w:val="000000"/>
          <w:sz w:val="24"/>
          <w:szCs w:val="24"/>
        </w:rPr>
        <w:t>Sodeinde</w:t>
      </w:r>
      <w:proofErr w:type="spellEnd"/>
      <w:r w:rsidRPr="008831AB">
        <w:rPr>
          <w:rFonts w:ascii="Times New Roman" w:hAnsi="Times New Roman" w:cs="Times New Roman"/>
          <w:color w:val="000000"/>
          <w:sz w:val="24"/>
          <w:szCs w:val="24"/>
        </w:rPr>
        <w:t xml:space="preserve"> (Columbia University, New York, NY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02117B">
        <w:rPr>
          <w:rFonts w:ascii="Times New Roman" w:hAnsi="Times New Roman" w:cs="Times New Roman"/>
          <w:sz w:val="24"/>
          <w:szCs w:val="24"/>
        </w:rPr>
        <w:t xml:space="preserve">Joanne </w:t>
      </w:r>
      <w:proofErr w:type="spellStart"/>
      <w:r w:rsidRPr="0002117B">
        <w:rPr>
          <w:rFonts w:ascii="Times New Roman" w:hAnsi="Times New Roman" w:cs="Times New Roman"/>
          <w:sz w:val="24"/>
          <w:szCs w:val="24"/>
        </w:rPr>
        <w:t>Sonste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117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2117B">
        <w:rPr>
          <w:rFonts w:ascii="Times New Roman" w:hAnsi="Times New Roman" w:cs="Times New Roman"/>
          <w:sz w:val="24"/>
          <w:szCs w:val="24"/>
        </w:rPr>
        <w:t>Immunophenotyping</w:t>
      </w:r>
      <w:proofErr w:type="spellEnd"/>
      <w:r w:rsidRPr="0002117B">
        <w:rPr>
          <w:rFonts w:ascii="Times New Roman" w:hAnsi="Times New Roman" w:cs="Times New Roman"/>
          <w:sz w:val="24"/>
          <w:szCs w:val="24"/>
        </w:rPr>
        <w:t xml:space="preserve"> Core, University of Michigan, Ann Arbor, MI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 xml:space="preserve">Penny </w:t>
      </w:r>
      <w:proofErr w:type="spellStart"/>
      <w:r w:rsidRPr="00F239A3">
        <w:rPr>
          <w:rFonts w:ascii="Times New Roman" w:eastAsia="Times New Roman" w:hAnsi="Times New Roman" w:cs="Times New Roman"/>
          <w:sz w:val="24"/>
          <w:szCs w:val="24"/>
        </w:rPr>
        <w:t>Spernoga</w:t>
      </w:r>
      <w:proofErr w:type="spellEnd"/>
      <w:r w:rsidRPr="00F239A3">
        <w:rPr>
          <w:rFonts w:ascii="Times New Roman" w:eastAsia="Times New Roman" w:hAnsi="Times New Roman" w:cs="Times New Roman"/>
          <w:sz w:val="24"/>
          <w:szCs w:val="24"/>
        </w:rPr>
        <w:t>, MS (Wake Forest Medical Center, Winston-Salem, NC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Kim </w:t>
      </w:r>
      <w:proofErr w:type="spellStart"/>
      <w:r w:rsidRPr="008831AB">
        <w:rPr>
          <w:rFonts w:ascii="Times New Roman" w:hAnsi="Times New Roman" w:cs="Times New Roman"/>
          <w:sz w:val="24"/>
          <w:szCs w:val="24"/>
        </w:rPr>
        <w:t>Sprenger</w:t>
      </w:r>
      <w:proofErr w:type="spellEnd"/>
      <w:r w:rsidRPr="008831AB">
        <w:rPr>
          <w:rFonts w:ascii="Times New Roman" w:hAnsi="Times New Roman" w:cs="Times New Roman"/>
          <w:sz w:val="24"/>
          <w:szCs w:val="24"/>
        </w:rPr>
        <w:t xml:space="preserve"> (University of Iowa Carver College of Medicine, Iowa City, IA); Marilyn </w:t>
      </w:r>
      <w:proofErr w:type="spellStart"/>
      <w:r w:rsidRPr="008831AB">
        <w:rPr>
          <w:rFonts w:ascii="Times New Roman" w:hAnsi="Times New Roman" w:cs="Times New Roman"/>
          <w:sz w:val="24"/>
          <w:szCs w:val="24"/>
        </w:rPr>
        <w:t>Stahle</w:t>
      </w:r>
      <w:proofErr w:type="spellEnd"/>
      <w:r w:rsidRPr="008831A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831AB">
        <w:rPr>
          <w:rFonts w:ascii="Times New Roman" w:hAnsi="Times New Roman" w:cs="Times New Roman"/>
          <w:sz w:val="24"/>
          <w:szCs w:val="24"/>
        </w:rPr>
        <w:t>Nspire</w:t>
      </w:r>
      <w:proofErr w:type="spellEnd"/>
      <w:r w:rsidRPr="008831AB">
        <w:rPr>
          <w:rFonts w:ascii="Times New Roman" w:hAnsi="Times New Roman" w:cs="Times New Roman"/>
          <w:sz w:val="24"/>
          <w:szCs w:val="24"/>
        </w:rPr>
        <w:t>/PTF Reading Cent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831AB">
        <w:rPr>
          <w:rFonts w:ascii="Times New Roman" w:hAnsi="Times New Roman" w:cs="Times New Roman"/>
          <w:sz w:val="24"/>
          <w:szCs w:val="24"/>
        </w:rPr>
        <w:t xml:space="preserve">University of California at Los Angeles, Los Angeles, CA); </w:t>
      </w:r>
      <w:r w:rsidRPr="008831AB">
        <w:rPr>
          <w:rFonts w:ascii="Times New Roman" w:hAnsi="Times New Roman" w:cs="Times New Roman"/>
          <w:color w:val="000000"/>
          <w:sz w:val="24"/>
          <w:szCs w:val="24"/>
        </w:rPr>
        <w:t xml:space="preserve">Michelle </w:t>
      </w:r>
      <w:proofErr w:type="spellStart"/>
      <w:r w:rsidRPr="008831AB">
        <w:rPr>
          <w:rFonts w:ascii="Times New Roman" w:hAnsi="Times New Roman" w:cs="Times New Roman"/>
          <w:color w:val="000000"/>
          <w:sz w:val="24"/>
          <w:szCs w:val="24"/>
        </w:rPr>
        <w:t>Staudt</w:t>
      </w:r>
      <w:proofErr w:type="spellEnd"/>
      <w:r w:rsidRPr="008831AB">
        <w:rPr>
          <w:rFonts w:ascii="Times New Roman" w:hAnsi="Times New Roman" w:cs="Times New Roman"/>
          <w:color w:val="000000"/>
          <w:sz w:val="24"/>
          <w:szCs w:val="24"/>
        </w:rPr>
        <w:t xml:space="preserve"> (Columbia University, New York, NY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Lisa M Stearns, CCRT (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University of California at Los Angeles, Los Angeles, CA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02117B">
        <w:rPr>
          <w:rFonts w:ascii="Times New Roman" w:hAnsi="Times New Roman" w:cs="Times New Roman"/>
          <w:sz w:val="24"/>
          <w:szCs w:val="24"/>
        </w:rPr>
        <w:t>Valerie R Stolberg, MP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117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2117B">
        <w:rPr>
          <w:rFonts w:ascii="Times New Roman" w:hAnsi="Times New Roman" w:cs="Times New Roman"/>
          <w:sz w:val="24"/>
          <w:szCs w:val="24"/>
        </w:rPr>
        <w:t>Immunophenotyping</w:t>
      </w:r>
      <w:proofErr w:type="spellEnd"/>
      <w:r w:rsidRPr="0002117B">
        <w:rPr>
          <w:rFonts w:ascii="Times New Roman" w:hAnsi="Times New Roman" w:cs="Times New Roman"/>
          <w:sz w:val="24"/>
          <w:szCs w:val="24"/>
        </w:rPr>
        <w:t xml:space="preserve"> Core, University of Michigan, Ann Arbor, MI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F239A3">
        <w:rPr>
          <w:rFonts w:ascii="Times New Roman" w:eastAsia="Times New Roman" w:hAnsi="Times New Roman" w:cs="Times New Roman"/>
          <w:sz w:val="24"/>
          <w:szCs w:val="24"/>
        </w:rPr>
        <w:t>Brenzell</w:t>
      </w:r>
      <w:proofErr w:type="spellEnd"/>
      <w:r w:rsidRPr="00F239A3">
        <w:rPr>
          <w:rFonts w:ascii="Times New Roman" w:eastAsia="Times New Roman" w:hAnsi="Times New Roman" w:cs="Times New Roman"/>
          <w:sz w:val="24"/>
          <w:szCs w:val="24"/>
        </w:rPr>
        <w:t xml:space="preserve"> Summers, BS 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lastRenderedPageBreak/>
        <w:t>(Wake Forest Medical Center, Winston-Salem, NC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Summer Sun (Collaborative Studies Coordinating Center, Chapel Hill, NC); 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Taylor Thorn, BS (National Jewish Health, Denver, CO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Jennifer Underwood (National Jewish Health, Denver, CO); 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 xml:space="preserve">Jason T </w:t>
      </w:r>
      <w:proofErr w:type="spellStart"/>
      <w:r w:rsidRPr="008831AB">
        <w:rPr>
          <w:rFonts w:ascii="Times New Roman" w:eastAsia="Times New Roman" w:hAnsi="Times New Roman" w:cs="Times New Roman"/>
          <w:sz w:val="24"/>
          <w:szCs w:val="24"/>
        </w:rPr>
        <w:t>Varasteh</w:t>
      </w:r>
      <w:proofErr w:type="spellEnd"/>
      <w:r w:rsidRPr="008831AB">
        <w:rPr>
          <w:rFonts w:ascii="Times New Roman" w:eastAsia="Times New Roman" w:hAnsi="Times New Roman" w:cs="Times New Roman"/>
          <w:sz w:val="24"/>
          <w:szCs w:val="24"/>
        </w:rPr>
        <w:t xml:space="preserve"> (National Jewish Health, Denver, CO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Michelle </w:t>
      </w:r>
      <w:proofErr w:type="spellStart"/>
      <w:r w:rsidRPr="008831AB">
        <w:rPr>
          <w:rFonts w:ascii="Times New Roman" w:hAnsi="Times New Roman" w:cs="Times New Roman"/>
          <w:sz w:val="24"/>
          <w:szCs w:val="24"/>
        </w:rPr>
        <w:t>Vig</w:t>
      </w:r>
      <w:proofErr w:type="spellEnd"/>
      <w:r w:rsidRPr="008831A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831AB">
        <w:rPr>
          <w:rFonts w:ascii="Times New Roman" w:hAnsi="Times New Roman" w:cs="Times New Roman"/>
          <w:sz w:val="24"/>
          <w:szCs w:val="24"/>
        </w:rPr>
        <w:t>Nspire</w:t>
      </w:r>
      <w:proofErr w:type="spellEnd"/>
      <w:r w:rsidRPr="008831AB">
        <w:rPr>
          <w:rFonts w:ascii="Times New Roman" w:hAnsi="Times New Roman" w:cs="Times New Roman"/>
          <w:sz w:val="24"/>
          <w:szCs w:val="24"/>
        </w:rPr>
        <w:t>/PTF Reading Cent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831AB">
        <w:rPr>
          <w:rFonts w:ascii="Times New Roman" w:hAnsi="Times New Roman" w:cs="Times New Roman"/>
          <w:sz w:val="24"/>
          <w:szCs w:val="24"/>
        </w:rPr>
        <w:t xml:space="preserve">University of California at Los Angeles, Los Angeles, CA); Martin Villegas (University of Utah Hospitals and Clinics, Salt Lake City, UT); 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Marietta Wadley, RCP (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University of California at Los Angeles, Los Angeles, CA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ingm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ang, B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S (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University of California at San Francisco, San Francisco, CA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Timothy Wang, BS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University of California at San Francisco, San Francisco, CA</w:t>
      </w:r>
      <w:r w:rsidRPr="00F239A3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Jillian Welker (National Jewish Health, Denver, CO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A43761">
        <w:rPr>
          <w:rFonts w:ascii="Times New Roman" w:eastAsia="Times New Roman" w:hAnsi="Times New Roman" w:cs="Times New Roman"/>
          <w:sz w:val="24"/>
          <w:szCs w:val="24"/>
        </w:rPr>
        <w:t>Heather Wells, BS (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Collaborative Studies Coordinating Center, Chapel Hill, NC</w:t>
      </w:r>
      <w:r w:rsidRPr="00A43761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John Wheeler (University of California at Los Angeles, Los Angeles, CA); Harold </w:t>
      </w:r>
      <w:proofErr w:type="spellStart"/>
      <w:r w:rsidRPr="008831AB">
        <w:rPr>
          <w:rFonts w:ascii="Times New Roman" w:hAnsi="Times New Roman" w:cs="Times New Roman"/>
          <w:sz w:val="24"/>
          <w:szCs w:val="24"/>
        </w:rPr>
        <w:t>Winnike</w:t>
      </w:r>
      <w:proofErr w:type="spellEnd"/>
      <w:r w:rsidRPr="008831AB">
        <w:rPr>
          <w:rFonts w:ascii="Times New Roman" w:hAnsi="Times New Roman" w:cs="Times New Roman"/>
          <w:sz w:val="24"/>
          <w:szCs w:val="24"/>
        </w:rPr>
        <w:t xml:space="preserve"> (University of Iowa Carver College of Medicine, Iowa City, IA); </w:t>
      </w:r>
      <w:r w:rsidRPr="00A43761">
        <w:rPr>
          <w:rFonts w:ascii="Times New Roman" w:eastAsia="Times New Roman" w:hAnsi="Times New Roman" w:cs="Times New Roman"/>
          <w:sz w:val="24"/>
          <w:szCs w:val="24"/>
        </w:rPr>
        <w:t xml:space="preserve">Kelsey </w:t>
      </w:r>
      <w:proofErr w:type="spellStart"/>
      <w:r w:rsidRPr="00A43761">
        <w:rPr>
          <w:rFonts w:ascii="Times New Roman" w:eastAsia="Times New Roman" w:hAnsi="Times New Roman" w:cs="Times New Roman"/>
          <w:sz w:val="24"/>
          <w:szCs w:val="24"/>
        </w:rPr>
        <w:t>Wollen</w:t>
      </w:r>
      <w:proofErr w:type="spellEnd"/>
      <w:r w:rsidRPr="00A43761">
        <w:rPr>
          <w:rFonts w:ascii="Times New Roman" w:eastAsia="Times New Roman" w:hAnsi="Times New Roman" w:cs="Times New Roman"/>
          <w:sz w:val="24"/>
          <w:szCs w:val="24"/>
        </w:rPr>
        <w:t>, BA (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University of California at San Francisco, San Francisco, CA</w:t>
      </w:r>
      <w:r w:rsidRPr="00A43761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r w:rsidRPr="00A43761">
        <w:rPr>
          <w:rFonts w:ascii="Times New Roman" w:eastAsia="Times New Roman" w:hAnsi="Times New Roman" w:cs="Times New Roman"/>
          <w:sz w:val="24"/>
          <w:szCs w:val="24"/>
        </w:rPr>
        <w:t>Jeffery R Wood, MBA (</w:t>
      </w:r>
      <w:proofErr w:type="spellStart"/>
      <w:r w:rsidRPr="00A43761">
        <w:rPr>
          <w:rFonts w:ascii="Times New Roman" w:eastAsia="Times New Roman" w:hAnsi="Times New Roman" w:cs="Times New Roman"/>
          <w:sz w:val="24"/>
          <w:szCs w:val="24"/>
        </w:rPr>
        <w:t>Nspire</w:t>
      </w:r>
      <w:proofErr w:type="spellEnd"/>
      <w:r w:rsidRPr="00A43761">
        <w:rPr>
          <w:rFonts w:ascii="Times New Roman" w:eastAsia="Times New Roman" w:hAnsi="Times New Roman" w:cs="Times New Roman"/>
          <w:sz w:val="24"/>
          <w:szCs w:val="24"/>
        </w:rPr>
        <w:t>/PTF Reading Cent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University of California at Los Angeles, Los Angeles, CA</w:t>
      </w:r>
      <w:r w:rsidRPr="00A43761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8831AB">
        <w:rPr>
          <w:rFonts w:ascii="Times New Roman" w:hAnsi="Times New Roman" w:cs="Times New Roman"/>
          <w:sz w:val="24"/>
          <w:szCs w:val="24"/>
        </w:rPr>
        <w:t>Sundos</w:t>
      </w:r>
      <w:proofErr w:type="spellEnd"/>
      <w:r w:rsidRPr="008831AB">
        <w:rPr>
          <w:rFonts w:ascii="Times New Roman" w:hAnsi="Times New Roman" w:cs="Times New Roman"/>
          <w:sz w:val="24"/>
          <w:szCs w:val="24"/>
        </w:rPr>
        <w:t xml:space="preserve"> Yassin</w:t>
      </w:r>
      <w:r>
        <w:rPr>
          <w:rFonts w:ascii="Times New Roman" w:hAnsi="Times New Roman" w:cs="Times New Roman"/>
          <w:sz w:val="24"/>
          <w:szCs w:val="24"/>
        </w:rPr>
        <w:t>, BA</w:t>
      </w:r>
      <w:r w:rsidRPr="008831AB">
        <w:rPr>
          <w:rFonts w:ascii="Times New Roman" w:hAnsi="Times New Roman" w:cs="Times New Roman"/>
          <w:sz w:val="24"/>
          <w:szCs w:val="24"/>
        </w:rPr>
        <w:t xml:space="preserve"> (University of California at San Francisco, San Francisco, CA); </w:t>
      </w:r>
      <w:proofErr w:type="spellStart"/>
      <w:r w:rsidRPr="00A43761">
        <w:rPr>
          <w:rFonts w:ascii="Times New Roman" w:eastAsia="Times New Roman" w:hAnsi="Times New Roman" w:cs="Times New Roman"/>
          <w:sz w:val="24"/>
          <w:szCs w:val="24"/>
        </w:rPr>
        <w:t>Imamah</w:t>
      </w:r>
      <w:proofErr w:type="spellEnd"/>
      <w:r w:rsidRPr="00A4376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43761">
        <w:rPr>
          <w:rFonts w:ascii="Times New Roman" w:eastAsia="Times New Roman" w:hAnsi="Times New Roman" w:cs="Times New Roman"/>
          <w:sz w:val="24"/>
          <w:szCs w:val="24"/>
        </w:rPr>
        <w:t>Younus</w:t>
      </w:r>
      <w:proofErr w:type="spellEnd"/>
      <w:r w:rsidRPr="00A43761">
        <w:rPr>
          <w:rFonts w:ascii="Times New Roman" w:eastAsia="Times New Roman" w:hAnsi="Times New Roman" w:cs="Times New Roman"/>
          <w:sz w:val="24"/>
          <w:szCs w:val="24"/>
        </w:rPr>
        <w:t>, BA (</w:t>
      </w:r>
      <w:r w:rsidRPr="008831AB">
        <w:rPr>
          <w:rFonts w:ascii="Times New Roman" w:eastAsia="Times New Roman" w:hAnsi="Times New Roman" w:cs="Times New Roman"/>
          <w:sz w:val="24"/>
          <w:szCs w:val="24"/>
        </w:rPr>
        <w:t>University of California at Los Angeles, Los Angeles, CA</w:t>
      </w:r>
      <w:r w:rsidRPr="00A43761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831AB">
        <w:rPr>
          <w:rFonts w:ascii="Times New Roman" w:hAnsi="Times New Roman" w:cs="Times New Roman"/>
          <w:sz w:val="24"/>
          <w:szCs w:val="24"/>
        </w:rPr>
        <w:t xml:space="preserve">; Jennifer </w:t>
      </w:r>
      <w:proofErr w:type="spellStart"/>
      <w:r w:rsidRPr="008831AB">
        <w:rPr>
          <w:rFonts w:ascii="Times New Roman" w:hAnsi="Times New Roman" w:cs="Times New Roman"/>
          <w:sz w:val="24"/>
          <w:szCs w:val="24"/>
        </w:rPr>
        <w:t>Zielger</w:t>
      </w:r>
      <w:proofErr w:type="spellEnd"/>
      <w:r w:rsidRPr="008831AB">
        <w:rPr>
          <w:rFonts w:ascii="Times New Roman" w:hAnsi="Times New Roman" w:cs="Times New Roman"/>
          <w:sz w:val="24"/>
          <w:szCs w:val="24"/>
        </w:rPr>
        <w:t xml:space="preserve"> (University of Iowa Carver College of Medicine, Iowa City, IA); </w:t>
      </w:r>
      <w:proofErr w:type="spellStart"/>
      <w:r w:rsidRPr="008831AB">
        <w:rPr>
          <w:rFonts w:ascii="Times New Roman" w:eastAsia="Times New Roman" w:hAnsi="Times New Roman" w:cs="Times New Roman"/>
          <w:sz w:val="24"/>
          <w:szCs w:val="24"/>
        </w:rPr>
        <w:t>Liujian</w:t>
      </w:r>
      <w:proofErr w:type="spellEnd"/>
      <w:r w:rsidRPr="008831AB">
        <w:rPr>
          <w:rFonts w:ascii="Times New Roman" w:eastAsia="Times New Roman" w:hAnsi="Times New Roman" w:cs="Times New Roman"/>
          <w:sz w:val="24"/>
          <w:szCs w:val="24"/>
        </w:rPr>
        <w:t xml:space="preserve"> Zhao (University of Michigan, Ann Arbor, MI )</w:t>
      </w:r>
      <w:proofErr w:type="gramEnd"/>
    </w:p>
    <w:p w14:paraId="729B0894" w14:textId="7BD05C92" w:rsidR="004208A6" w:rsidRDefault="004208A6" w:rsidP="004208A6">
      <w:pPr>
        <w:spacing w:line="480" w:lineRule="auto"/>
        <w:rPr>
          <w:b/>
          <w:sz w:val="28"/>
          <w:szCs w:val="28"/>
        </w:rPr>
      </w:pPr>
      <w:r w:rsidRPr="004208A6">
        <w:rPr>
          <w:b/>
          <w:sz w:val="28"/>
          <w:szCs w:val="28"/>
        </w:rPr>
        <w:t>Supporting Information Captions</w:t>
      </w:r>
    </w:p>
    <w:p w14:paraId="026F738B" w14:textId="77777777" w:rsidR="004208A6" w:rsidRDefault="004208A6" w:rsidP="004208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g</w:t>
      </w:r>
      <w:r w:rsidRPr="00761F85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PFTs</w:t>
      </w:r>
      <w:r w:rsidRPr="00761F8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761F85">
        <w:rPr>
          <w:rFonts w:ascii="Times New Roman" w:hAnsi="Times New Roman" w:cs="Times New Roman"/>
          <w:b/>
          <w:sz w:val="24"/>
          <w:szCs w:val="24"/>
        </w:rPr>
        <w:t xml:space="preserve">Bland-Altman Plots.  </w:t>
      </w:r>
      <w:r w:rsidRPr="00761F85">
        <w:rPr>
          <w:rFonts w:ascii="Times New Roman" w:hAnsi="Times New Roman" w:cs="Times New Roman"/>
          <w:sz w:val="24"/>
          <w:szCs w:val="24"/>
        </w:rPr>
        <w:t xml:space="preserve">Subjects (n=96) are color coded by GOLD stratification (using PFT values only). GOLD </w:t>
      </w:r>
      <w:proofErr w:type="gramStart"/>
      <w:r w:rsidRPr="00761F85">
        <w:rPr>
          <w:rFonts w:ascii="Times New Roman" w:hAnsi="Times New Roman" w:cs="Times New Roman"/>
          <w:sz w:val="24"/>
          <w:szCs w:val="24"/>
        </w:rPr>
        <w:t>0=</w:t>
      </w:r>
      <w:proofErr w:type="gramEnd"/>
      <w:r w:rsidRPr="00761F85">
        <w:rPr>
          <w:rFonts w:ascii="Times New Roman" w:hAnsi="Times New Roman" w:cs="Times New Roman"/>
          <w:sz w:val="24"/>
          <w:szCs w:val="24"/>
        </w:rPr>
        <w:t>red, GOLD 1= green, GOLD 2= Blue, GOLD 3=orange and GOLD 4= Purple.  The solid red line = the mean difference between the baseline and repeat visit values, the dotted red line is ± 1 SE and the Dashe</w:t>
      </w:r>
      <w:r>
        <w:rPr>
          <w:rFonts w:ascii="Times New Roman" w:hAnsi="Times New Roman" w:cs="Times New Roman"/>
          <w:sz w:val="24"/>
          <w:szCs w:val="24"/>
        </w:rPr>
        <w:t>d blue line is ± 1 SD.    A) Post</w:t>
      </w:r>
      <w:r w:rsidRPr="00761F85">
        <w:rPr>
          <w:rFonts w:ascii="Times New Roman" w:hAnsi="Times New Roman" w:cs="Times New Roman"/>
          <w:sz w:val="24"/>
          <w:szCs w:val="24"/>
        </w:rPr>
        <w:t xml:space="preserve">-bronchodilator </w:t>
      </w:r>
      <w:r>
        <w:rPr>
          <w:rFonts w:ascii="Times New Roman" w:hAnsi="Times New Roman" w:cs="Times New Roman"/>
          <w:sz w:val="24"/>
          <w:szCs w:val="24"/>
        </w:rPr>
        <w:t xml:space="preserve">FVC, B) Post-bronchodilator FVC Bland-Altman Plot, C) </w:t>
      </w:r>
      <w:r w:rsidRPr="00761F85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ost</w:t>
      </w:r>
      <w:r w:rsidRPr="00761F85">
        <w:rPr>
          <w:rFonts w:ascii="Times New Roman" w:hAnsi="Times New Roman" w:cs="Times New Roman"/>
          <w:sz w:val="24"/>
          <w:szCs w:val="24"/>
        </w:rPr>
        <w:t>-</w:t>
      </w:r>
      <w:r w:rsidRPr="00761F85">
        <w:rPr>
          <w:rFonts w:ascii="Times New Roman" w:hAnsi="Times New Roman" w:cs="Times New Roman"/>
          <w:sz w:val="24"/>
          <w:szCs w:val="24"/>
        </w:rPr>
        <w:lastRenderedPageBreak/>
        <w:t>bronchodilator FEV</w:t>
      </w:r>
      <w:r w:rsidRPr="00761F85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/FVC, D</w:t>
      </w:r>
      <w:r w:rsidRPr="00761F85">
        <w:rPr>
          <w:rFonts w:ascii="Times New Roman" w:hAnsi="Times New Roman" w:cs="Times New Roman"/>
          <w:sz w:val="24"/>
          <w:szCs w:val="24"/>
        </w:rPr>
        <w:t>) Post-bronchodilator FEV</w:t>
      </w:r>
      <w:r w:rsidRPr="00761F85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761F85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FVC Bland-Altman Plot, E) Post-bronchodilator Inspiratory Capacity and F) Post-bronchodilator Inspiratory Capacity Bland-Altman Plot.</w:t>
      </w:r>
    </w:p>
    <w:p w14:paraId="037C399D" w14:textId="77777777" w:rsidR="004208A6" w:rsidRPr="004208A6" w:rsidRDefault="004208A6" w:rsidP="004208A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42175284" w14:textId="634A64AA" w:rsidR="00B93C26" w:rsidRPr="00577EAE" w:rsidRDefault="00577EAE" w:rsidP="00723EAB">
      <w:pPr>
        <w:rPr>
          <w:b/>
          <w:sz w:val="32"/>
          <w:szCs w:val="32"/>
        </w:rPr>
      </w:pPr>
      <w:r>
        <w:tab/>
      </w:r>
      <w:r w:rsidR="005B0E92">
        <w:rPr>
          <w:b/>
          <w:sz w:val="32"/>
          <w:szCs w:val="32"/>
        </w:rPr>
        <w:t>Supporting Information</w:t>
      </w:r>
      <w:r w:rsidRPr="00577EAE">
        <w:rPr>
          <w:b/>
          <w:sz w:val="32"/>
          <w:szCs w:val="32"/>
        </w:rPr>
        <w:t xml:space="preserve"> References</w:t>
      </w:r>
    </w:p>
    <w:p w14:paraId="5CCA1F86" w14:textId="77777777" w:rsidR="00B93C26" w:rsidRPr="00B93C26" w:rsidRDefault="00B93C26" w:rsidP="00B93C26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B93C26">
        <w:rPr>
          <w:rFonts w:ascii="Calibri" w:hAnsi="Calibri"/>
          <w:noProof/>
        </w:rPr>
        <w:t>1.</w:t>
      </w:r>
      <w:r w:rsidRPr="00B93C26">
        <w:rPr>
          <w:rFonts w:ascii="Calibri" w:hAnsi="Calibri"/>
          <w:noProof/>
        </w:rPr>
        <w:tab/>
        <w:t>Macintyre N, Crapo RO, Viegi G, Johnson DC, van der Grinten CP, Brusasco V, et al. Standardisation of the single-breath determination of carbon monoxide uptake in the lung. The European respiratory journal. 2005 Oct;26(4):720-35. PubMed PMID: 16204605. Epub 2005/10/06. eng.</w:t>
      </w:r>
      <w:bookmarkEnd w:id="1"/>
    </w:p>
    <w:p w14:paraId="0F36FF06" w14:textId="77777777" w:rsidR="00B93C26" w:rsidRPr="00B93C26" w:rsidRDefault="00B93C26" w:rsidP="00B93C2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2"/>
      <w:r w:rsidRPr="00B93C26">
        <w:rPr>
          <w:rFonts w:ascii="Calibri" w:hAnsi="Calibri"/>
          <w:noProof/>
        </w:rPr>
        <w:t>2.</w:t>
      </w:r>
      <w:r w:rsidRPr="00B93C26">
        <w:rPr>
          <w:rFonts w:ascii="Calibri" w:hAnsi="Calibri"/>
          <w:noProof/>
        </w:rPr>
        <w:tab/>
        <w:t>Miller MR, Hankinson J, Brusasco V, Burgos F, Casaburi R, Coates A, et al. Standardisation of spirometry. The European respiratory journal. 2005 Aug;26(2):319-38. PubMed PMID: 16055882. Epub 2005/08/02. eng.</w:t>
      </w:r>
      <w:bookmarkEnd w:id="2"/>
    </w:p>
    <w:p w14:paraId="450C1B22" w14:textId="77777777" w:rsidR="00B93C26" w:rsidRPr="00B93C26" w:rsidRDefault="00B93C26" w:rsidP="00B93C2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3"/>
      <w:r w:rsidRPr="00B93C26">
        <w:rPr>
          <w:rFonts w:ascii="Calibri" w:hAnsi="Calibri"/>
          <w:noProof/>
        </w:rPr>
        <w:t>3.</w:t>
      </w:r>
      <w:r w:rsidRPr="00B93C26">
        <w:rPr>
          <w:rFonts w:ascii="Calibri" w:hAnsi="Calibri"/>
          <w:noProof/>
        </w:rPr>
        <w:tab/>
        <w:t>ATS statement: guidelines for the six-minute walk test. American journal of respiratory and critical care medicine. 2002 Jul 1;166(1):111-7. PubMed PMID: 12091180. Epub 2002/07/02. eng.</w:t>
      </w:r>
      <w:bookmarkEnd w:id="3"/>
    </w:p>
    <w:p w14:paraId="23A13C17" w14:textId="77777777" w:rsidR="00B93C26" w:rsidRPr="00B93C26" w:rsidRDefault="00B93C26" w:rsidP="00B93C2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4"/>
      <w:r w:rsidRPr="00B93C26">
        <w:rPr>
          <w:rFonts w:ascii="Calibri" w:hAnsi="Calibri"/>
          <w:noProof/>
        </w:rPr>
        <w:t>4.</w:t>
      </w:r>
      <w:r w:rsidRPr="00B93C26">
        <w:rPr>
          <w:rFonts w:ascii="Calibri" w:hAnsi="Calibri"/>
          <w:noProof/>
        </w:rPr>
        <w:tab/>
        <w:t>Enright PL, Beck KC, Sherrill DL. Repeatability of spirometry in 18,000 adult patients. American journal of respiratory and critical care medicine. 2004 Jan 15;169(2):235-8. PubMed PMID: 14604836. Epub 2003/11/08. eng.</w:t>
      </w:r>
      <w:bookmarkEnd w:id="4"/>
    </w:p>
    <w:p w14:paraId="540EB654" w14:textId="77777777" w:rsidR="00B93C26" w:rsidRPr="00B93C26" w:rsidRDefault="00B93C26" w:rsidP="00B93C26">
      <w:pPr>
        <w:spacing w:line="240" w:lineRule="auto"/>
        <w:ind w:left="720" w:hanging="720"/>
        <w:rPr>
          <w:rFonts w:ascii="Calibri" w:hAnsi="Calibri"/>
          <w:noProof/>
        </w:rPr>
      </w:pPr>
      <w:bookmarkStart w:id="5" w:name="_ENREF_5"/>
      <w:r w:rsidRPr="00B93C26">
        <w:rPr>
          <w:rFonts w:ascii="Calibri" w:hAnsi="Calibri"/>
          <w:noProof/>
        </w:rPr>
        <w:t>5.</w:t>
      </w:r>
      <w:r w:rsidRPr="00B93C26">
        <w:rPr>
          <w:rFonts w:ascii="Calibri" w:hAnsi="Calibri"/>
          <w:noProof/>
        </w:rPr>
        <w:tab/>
        <w:t>Donohue JF. Therapeutic responses in asthma and COPD. Bronchodilators. Chest. 2004 Aug;126(2 Suppl):125S-37S; discussion 59S-61S. PubMed PMID: 15302773. Epub 2004/08/11. eng.</w:t>
      </w:r>
      <w:bookmarkEnd w:id="5"/>
    </w:p>
    <w:p w14:paraId="7AE99A7A" w14:textId="1C9D27DB" w:rsidR="00B93C26" w:rsidRDefault="00B93C26" w:rsidP="00B93C26">
      <w:pPr>
        <w:spacing w:line="240" w:lineRule="auto"/>
        <w:jc w:val="center"/>
        <w:rPr>
          <w:noProof/>
        </w:rPr>
      </w:pPr>
    </w:p>
    <w:p w14:paraId="20B2B1F9" w14:textId="0CF55566" w:rsidR="00723EAB" w:rsidRPr="00723EAB" w:rsidRDefault="00B93C26" w:rsidP="00723EAB">
      <w:r>
        <w:fldChar w:fldCharType="end"/>
      </w:r>
    </w:p>
    <w:sectPr w:rsidR="00723EAB" w:rsidRPr="00723EAB" w:rsidSect="00025E41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499A67" w14:textId="77777777" w:rsidR="009B133D" w:rsidRDefault="009B133D">
      <w:pPr>
        <w:spacing w:after="0" w:line="240" w:lineRule="auto"/>
      </w:pPr>
      <w:r>
        <w:separator/>
      </w:r>
    </w:p>
  </w:endnote>
  <w:endnote w:type="continuationSeparator" w:id="0">
    <w:p w14:paraId="0341BE0F" w14:textId="77777777" w:rsidR="009B133D" w:rsidRDefault="009B13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7AF8E0" w14:textId="77777777" w:rsidR="009B133D" w:rsidRDefault="009B133D">
      <w:pPr>
        <w:spacing w:after="0" w:line="240" w:lineRule="auto"/>
      </w:pPr>
      <w:r>
        <w:separator/>
      </w:r>
    </w:p>
  </w:footnote>
  <w:footnote w:type="continuationSeparator" w:id="0">
    <w:p w14:paraId="3F9DADF4" w14:textId="77777777" w:rsidR="009B133D" w:rsidRDefault="009B13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EBDFA0" w14:textId="77777777" w:rsidR="00C70202" w:rsidRDefault="00C70202">
    <w:pPr>
      <w:pStyle w:val="Header"/>
      <w:jc w:val="right"/>
      <w:rPr>
        <w:rFonts w:ascii="Times New Roman Bold" w:hAnsi="Times New Roman Bold"/>
      </w:rPr>
    </w:pPr>
    <w:r w:rsidRPr="006B68B3">
      <w:rPr>
        <w:rFonts w:ascii="Times New Roman Bold" w:hAnsi="Times New Roman Bold"/>
      </w:rPr>
      <w:t xml:space="preserve">Anderson et al.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C2ED4"/>
    <w:multiLevelType w:val="multilevel"/>
    <w:tmpl w:val="F9FCFA78"/>
    <w:lvl w:ilvl="0">
      <w:start w:val="1"/>
      <w:numFmt w:val="decimal"/>
      <w:pStyle w:val="style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Style2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pStyle w:val="Style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Style4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Style5"/>
      <w:lvlText w:val="%1.%2.%3.%4.%5."/>
      <w:lvlJc w:val="left"/>
      <w:pPr>
        <w:tabs>
          <w:tab w:val="num" w:pos="2880"/>
        </w:tabs>
        <w:ind w:left="2232" w:hanging="792"/>
      </w:pPr>
      <w:rPr>
        <w:color w:val="auto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" w15:restartNumberingAfterBreak="0">
    <w:nsid w:val="10D85A64"/>
    <w:multiLevelType w:val="hybridMultilevel"/>
    <w:tmpl w:val="5AB41E5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C77FE1"/>
    <w:multiLevelType w:val="hybridMultilevel"/>
    <w:tmpl w:val="5408500A"/>
    <w:lvl w:ilvl="0" w:tplc="2A38F9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DB36F1"/>
    <w:multiLevelType w:val="hybridMultilevel"/>
    <w:tmpl w:val="FDC875A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C648B5"/>
    <w:multiLevelType w:val="hybridMultilevel"/>
    <w:tmpl w:val="5CB88FD6"/>
    <w:lvl w:ilvl="0" w:tplc="5F3A8B7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2az9xf5qd9026e5fv7552dha2dwwpspxeaw&quot;&gt;My EndNote Library&lt;record-ids&gt;&lt;item&gt;229&lt;/item&gt;&lt;item&gt;273&lt;/item&gt;&lt;item&gt;274&lt;/item&gt;&lt;item&gt;277&lt;/item&gt;&lt;item&gt;279&lt;/item&gt;&lt;/record-ids&gt;&lt;/item&gt;&lt;/Libraries&gt;"/>
  </w:docVars>
  <w:rsids>
    <w:rsidRoot w:val="001714E7"/>
    <w:rsid w:val="000029A9"/>
    <w:rsid w:val="0000610A"/>
    <w:rsid w:val="00010067"/>
    <w:rsid w:val="00011A53"/>
    <w:rsid w:val="0001287C"/>
    <w:rsid w:val="000160A1"/>
    <w:rsid w:val="00017907"/>
    <w:rsid w:val="0002221F"/>
    <w:rsid w:val="00023473"/>
    <w:rsid w:val="00025E41"/>
    <w:rsid w:val="00026747"/>
    <w:rsid w:val="0002685E"/>
    <w:rsid w:val="00032BC8"/>
    <w:rsid w:val="00034686"/>
    <w:rsid w:val="00035E9F"/>
    <w:rsid w:val="00036666"/>
    <w:rsid w:val="00036FC4"/>
    <w:rsid w:val="00043D4D"/>
    <w:rsid w:val="00045D32"/>
    <w:rsid w:val="00046F80"/>
    <w:rsid w:val="00053F6B"/>
    <w:rsid w:val="000549BA"/>
    <w:rsid w:val="00054B09"/>
    <w:rsid w:val="00057968"/>
    <w:rsid w:val="000601ED"/>
    <w:rsid w:val="000623D7"/>
    <w:rsid w:val="00065531"/>
    <w:rsid w:val="00070D59"/>
    <w:rsid w:val="00072712"/>
    <w:rsid w:val="00081BA4"/>
    <w:rsid w:val="00082F80"/>
    <w:rsid w:val="0008431A"/>
    <w:rsid w:val="00086995"/>
    <w:rsid w:val="0008784F"/>
    <w:rsid w:val="00087C25"/>
    <w:rsid w:val="000935C4"/>
    <w:rsid w:val="00094B30"/>
    <w:rsid w:val="00096E66"/>
    <w:rsid w:val="000A19EB"/>
    <w:rsid w:val="000A2A00"/>
    <w:rsid w:val="000A6A95"/>
    <w:rsid w:val="000B08FF"/>
    <w:rsid w:val="000B3877"/>
    <w:rsid w:val="000B7906"/>
    <w:rsid w:val="000C2BAE"/>
    <w:rsid w:val="000C49A8"/>
    <w:rsid w:val="000D046E"/>
    <w:rsid w:val="000D10CC"/>
    <w:rsid w:val="000D1D3E"/>
    <w:rsid w:val="000D2D9A"/>
    <w:rsid w:val="000D3130"/>
    <w:rsid w:val="000D61B1"/>
    <w:rsid w:val="000E164D"/>
    <w:rsid w:val="000E21CF"/>
    <w:rsid w:val="000E2B12"/>
    <w:rsid w:val="000E3001"/>
    <w:rsid w:val="000E6E9F"/>
    <w:rsid w:val="000E7E71"/>
    <w:rsid w:val="000F06D6"/>
    <w:rsid w:val="000F12AA"/>
    <w:rsid w:val="000F337A"/>
    <w:rsid w:val="000F4D56"/>
    <w:rsid w:val="000F4D75"/>
    <w:rsid w:val="000F6243"/>
    <w:rsid w:val="00100D9E"/>
    <w:rsid w:val="00104146"/>
    <w:rsid w:val="001106C0"/>
    <w:rsid w:val="001128D1"/>
    <w:rsid w:val="00115D41"/>
    <w:rsid w:val="00116B3C"/>
    <w:rsid w:val="00116C91"/>
    <w:rsid w:val="00116EF0"/>
    <w:rsid w:val="00117917"/>
    <w:rsid w:val="00123834"/>
    <w:rsid w:val="001241D8"/>
    <w:rsid w:val="00127057"/>
    <w:rsid w:val="00132B9A"/>
    <w:rsid w:val="001346B1"/>
    <w:rsid w:val="00137DEB"/>
    <w:rsid w:val="00141BA4"/>
    <w:rsid w:val="00143A76"/>
    <w:rsid w:val="00144912"/>
    <w:rsid w:val="0014513D"/>
    <w:rsid w:val="001458C3"/>
    <w:rsid w:val="001507F1"/>
    <w:rsid w:val="00153649"/>
    <w:rsid w:val="00154571"/>
    <w:rsid w:val="00155602"/>
    <w:rsid w:val="00155F38"/>
    <w:rsid w:val="001610AA"/>
    <w:rsid w:val="001630AF"/>
    <w:rsid w:val="001647CB"/>
    <w:rsid w:val="00164D97"/>
    <w:rsid w:val="0016659A"/>
    <w:rsid w:val="00167636"/>
    <w:rsid w:val="00167B97"/>
    <w:rsid w:val="001714E7"/>
    <w:rsid w:val="00180047"/>
    <w:rsid w:val="00185BD1"/>
    <w:rsid w:val="00186909"/>
    <w:rsid w:val="00186937"/>
    <w:rsid w:val="00190574"/>
    <w:rsid w:val="00191224"/>
    <w:rsid w:val="00191A42"/>
    <w:rsid w:val="00192314"/>
    <w:rsid w:val="00195AF3"/>
    <w:rsid w:val="00197717"/>
    <w:rsid w:val="001B0602"/>
    <w:rsid w:val="001B0EFD"/>
    <w:rsid w:val="001B19F4"/>
    <w:rsid w:val="001B52DB"/>
    <w:rsid w:val="001C020E"/>
    <w:rsid w:val="001C061B"/>
    <w:rsid w:val="001C0F6E"/>
    <w:rsid w:val="001C27AC"/>
    <w:rsid w:val="001C3E80"/>
    <w:rsid w:val="001C62EA"/>
    <w:rsid w:val="001C6CD1"/>
    <w:rsid w:val="001C7B52"/>
    <w:rsid w:val="001D5C7E"/>
    <w:rsid w:val="001D5DB5"/>
    <w:rsid w:val="001D614C"/>
    <w:rsid w:val="001D6FF0"/>
    <w:rsid w:val="001E14BA"/>
    <w:rsid w:val="001E18A2"/>
    <w:rsid w:val="001E383A"/>
    <w:rsid w:val="001E42B1"/>
    <w:rsid w:val="001E516C"/>
    <w:rsid w:val="001E6E16"/>
    <w:rsid w:val="001E7D5D"/>
    <w:rsid w:val="001F13D9"/>
    <w:rsid w:val="001F61A0"/>
    <w:rsid w:val="001F62AE"/>
    <w:rsid w:val="001F64C5"/>
    <w:rsid w:val="001F6531"/>
    <w:rsid w:val="002023E0"/>
    <w:rsid w:val="00203D62"/>
    <w:rsid w:val="00204102"/>
    <w:rsid w:val="00204433"/>
    <w:rsid w:val="0020495E"/>
    <w:rsid w:val="0021252A"/>
    <w:rsid w:val="00213C5E"/>
    <w:rsid w:val="00224464"/>
    <w:rsid w:val="00224B0C"/>
    <w:rsid w:val="002313D1"/>
    <w:rsid w:val="002322B1"/>
    <w:rsid w:val="002322F3"/>
    <w:rsid w:val="00233078"/>
    <w:rsid w:val="00233582"/>
    <w:rsid w:val="002337B9"/>
    <w:rsid w:val="00234269"/>
    <w:rsid w:val="00236BEB"/>
    <w:rsid w:val="00237C11"/>
    <w:rsid w:val="00240181"/>
    <w:rsid w:val="00240F16"/>
    <w:rsid w:val="00247A56"/>
    <w:rsid w:val="0025165C"/>
    <w:rsid w:val="00255004"/>
    <w:rsid w:val="00255F67"/>
    <w:rsid w:val="002630EA"/>
    <w:rsid w:val="002708D7"/>
    <w:rsid w:val="00271D2D"/>
    <w:rsid w:val="0027444E"/>
    <w:rsid w:val="00274F5F"/>
    <w:rsid w:val="002807AA"/>
    <w:rsid w:val="002839A8"/>
    <w:rsid w:val="00284B03"/>
    <w:rsid w:val="0028567D"/>
    <w:rsid w:val="002914D8"/>
    <w:rsid w:val="002A579F"/>
    <w:rsid w:val="002A7CC8"/>
    <w:rsid w:val="002B2484"/>
    <w:rsid w:val="002B3FDA"/>
    <w:rsid w:val="002B4316"/>
    <w:rsid w:val="002B5DBE"/>
    <w:rsid w:val="002C08B5"/>
    <w:rsid w:val="002C32FB"/>
    <w:rsid w:val="002C3673"/>
    <w:rsid w:val="002C4A3B"/>
    <w:rsid w:val="002C4C08"/>
    <w:rsid w:val="002D0DFB"/>
    <w:rsid w:val="002D1074"/>
    <w:rsid w:val="002D401C"/>
    <w:rsid w:val="002D796B"/>
    <w:rsid w:val="002E0BFE"/>
    <w:rsid w:val="002E1956"/>
    <w:rsid w:val="002E1CDD"/>
    <w:rsid w:val="002E29B4"/>
    <w:rsid w:val="002E6421"/>
    <w:rsid w:val="002F3280"/>
    <w:rsid w:val="002F446B"/>
    <w:rsid w:val="002F5097"/>
    <w:rsid w:val="00301D62"/>
    <w:rsid w:val="003028C2"/>
    <w:rsid w:val="00303320"/>
    <w:rsid w:val="00311188"/>
    <w:rsid w:val="003132C0"/>
    <w:rsid w:val="003150F5"/>
    <w:rsid w:val="00316A64"/>
    <w:rsid w:val="00321B89"/>
    <w:rsid w:val="00334F55"/>
    <w:rsid w:val="00336C13"/>
    <w:rsid w:val="00337D27"/>
    <w:rsid w:val="0034252B"/>
    <w:rsid w:val="0034279E"/>
    <w:rsid w:val="00347EB7"/>
    <w:rsid w:val="00351F81"/>
    <w:rsid w:val="0035543D"/>
    <w:rsid w:val="00355E9E"/>
    <w:rsid w:val="00363701"/>
    <w:rsid w:val="00365A33"/>
    <w:rsid w:val="00366B54"/>
    <w:rsid w:val="003708B3"/>
    <w:rsid w:val="00372A0F"/>
    <w:rsid w:val="003768EE"/>
    <w:rsid w:val="00383D2F"/>
    <w:rsid w:val="00391DF2"/>
    <w:rsid w:val="00391EE4"/>
    <w:rsid w:val="00392FE3"/>
    <w:rsid w:val="003977EB"/>
    <w:rsid w:val="00397E04"/>
    <w:rsid w:val="003A0EF0"/>
    <w:rsid w:val="003A1118"/>
    <w:rsid w:val="003A6E30"/>
    <w:rsid w:val="003B03E6"/>
    <w:rsid w:val="003B085A"/>
    <w:rsid w:val="003B1362"/>
    <w:rsid w:val="003B1F0C"/>
    <w:rsid w:val="003B6C32"/>
    <w:rsid w:val="003C3C09"/>
    <w:rsid w:val="003C3E65"/>
    <w:rsid w:val="003C40AA"/>
    <w:rsid w:val="003C43F6"/>
    <w:rsid w:val="003C48D5"/>
    <w:rsid w:val="003C58C7"/>
    <w:rsid w:val="003D06A7"/>
    <w:rsid w:val="003D0FFD"/>
    <w:rsid w:val="003D1939"/>
    <w:rsid w:val="003D19A5"/>
    <w:rsid w:val="003D29A8"/>
    <w:rsid w:val="003D2CCB"/>
    <w:rsid w:val="003D33C6"/>
    <w:rsid w:val="003D7D77"/>
    <w:rsid w:val="003D7ED8"/>
    <w:rsid w:val="003E2C27"/>
    <w:rsid w:val="003E5CC7"/>
    <w:rsid w:val="003E7182"/>
    <w:rsid w:val="003F0BD4"/>
    <w:rsid w:val="003F2F87"/>
    <w:rsid w:val="003F3748"/>
    <w:rsid w:val="003F7056"/>
    <w:rsid w:val="003F7D63"/>
    <w:rsid w:val="00400861"/>
    <w:rsid w:val="00402D2D"/>
    <w:rsid w:val="00403F72"/>
    <w:rsid w:val="0040431A"/>
    <w:rsid w:val="004051FD"/>
    <w:rsid w:val="0040554C"/>
    <w:rsid w:val="004175FD"/>
    <w:rsid w:val="00417E39"/>
    <w:rsid w:val="004208A6"/>
    <w:rsid w:val="0042648B"/>
    <w:rsid w:val="00426B70"/>
    <w:rsid w:val="00431255"/>
    <w:rsid w:val="00432BF5"/>
    <w:rsid w:val="0043383B"/>
    <w:rsid w:val="004364D9"/>
    <w:rsid w:val="004368BD"/>
    <w:rsid w:val="00436F5C"/>
    <w:rsid w:val="00442ECE"/>
    <w:rsid w:val="004445E9"/>
    <w:rsid w:val="00446B4C"/>
    <w:rsid w:val="00447FBE"/>
    <w:rsid w:val="0045220D"/>
    <w:rsid w:val="00454105"/>
    <w:rsid w:val="00461DD8"/>
    <w:rsid w:val="004641D9"/>
    <w:rsid w:val="00466A33"/>
    <w:rsid w:val="0047075D"/>
    <w:rsid w:val="0047167D"/>
    <w:rsid w:val="00471E14"/>
    <w:rsid w:val="00471E87"/>
    <w:rsid w:val="00474032"/>
    <w:rsid w:val="004756E0"/>
    <w:rsid w:val="00481BE0"/>
    <w:rsid w:val="00486A36"/>
    <w:rsid w:val="00490B79"/>
    <w:rsid w:val="00491521"/>
    <w:rsid w:val="0049193D"/>
    <w:rsid w:val="00494053"/>
    <w:rsid w:val="004975DA"/>
    <w:rsid w:val="004B082C"/>
    <w:rsid w:val="004B0E9D"/>
    <w:rsid w:val="004B35B4"/>
    <w:rsid w:val="004B4069"/>
    <w:rsid w:val="004B50A8"/>
    <w:rsid w:val="004C1696"/>
    <w:rsid w:val="004C6BC4"/>
    <w:rsid w:val="004D17FC"/>
    <w:rsid w:val="004D1A56"/>
    <w:rsid w:val="004D1F0D"/>
    <w:rsid w:val="004D4FB9"/>
    <w:rsid w:val="004D5A34"/>
    <w:rsid w:val="004D731D"/>
    <w:rsid w:val="004F29E3"/>
    <w:rsid w:val="004F3BEC"/>
    <w:rsid w:val="004F4AC9"/>
    <w:rsid w:val="004F5A13"/>
    <w:rsid w:val="004F67A7"/>
    <w:rsid w:val="00500B27"/>
    <w:rsid w:val="00502A40"/>
    <w:rsid w:val="005107B0"/>
    <w:rsid w:val="00510907"/>
    <w:rsid w:val="00514271"/>
    <w:rsid w:val="00514656"/>
    <w:rsid w:val="005161A1"/>
    <w:rsid w:val="00516E69"/>
    <w:rsid w:val="00516F7D"/>
    <w:rsid w:val="005204C5"/>
    <w:rsid w:val="00523F7D"/>
    <w:rsid w:val="00525794"/>
    <w:rsid w:val="005307F1"/>
    <w:rsid w:val="00532294"/>
    <w:rsid w:val="0054272A"/>
    <w:rsid w:val="00546399"/>
    <w:rsid w:val="005463D5"/>
    <w:rsid w:val="00551D6D"/>
    <w:rsid w:val="00553110"/>
    <w:rsid w:val="00554C46"/>
    <w:rsid w:val="00554DA3"/>
    <w:rsid w:val="00555297"/>
    <w:rsid w:val="005553D7"/>
    <w:rsid w:val="0055547B"/>
    <w:rsid w:val="00556995"/>
    <w:rsid w:val="00557338"/>
    <w:rsid w:val="005573BE"/>
    <w:rsid w:val="0056169E"/>
    <w:rsid w:val="00562039"/>
    <w:rsid w:val="00564208"/>
    <w:rsid w:val="00564B81"/>
    <w:rsid w:val="00573CBE"/>
    <w:rsid w:val="0057447B"/>
    <w:rsid w:val="0057536A"/>
    <w:rsid w:val="0057593E"/>
    <w:rsid w:val="0057667E"/>
    <w:rsid w:val="00576C07"/>
    <w:rsid w:val="00576F49"/>
    <w:rsid w:val="00577EAE"/>
    <w:rsid w:val="00583028"/>
    <w:rsid w:val="00590C84"/>
    <w:rsid w:val="005916B5"/>
    <w:rsid w:val="005929BE"/>
    <w:rsid w:val="00595410"/>
    <w:rsid w:val="0059634B"/>
    <w:rsid w:val="00596806"/>
    <w:rsid w:val="005A2180"/>
    <w:rsid w:val="005A3C15"/>
    <w:rsid w:val="005A4051"/>
    <w:rsid w:val="005B0E92"/>
    <w:rsid w:val="005B1F0D"/>
    <w:rsid w:val="005B52BC"/>
    <w:rsid w:val="005B64C6"/>
    <w:rsid w:val="005B78F4"/>
    <w:rsid w:val="005C1CB0"/>
    <w:rsid w:val="005C1D7F"/>
    <w:rsid w:val="005C61BF"/>
    <w:rsid w:val="005D1D60"/>
    <w:rsid w:val="005D4067"/>
    <w:rsid w:val="005E236E"/>
    <w:rsid w:val="005E4A70"/>
    <w:rsid w:val="005E5DDA"/>
    <w:rsid w:val="005E7E2D"/>
    <w:rsid w:val="005F1952"/>
    <w:rsid w:val="00600BE5"/>
    <w:rsid w:val="00600C49"/>
    <w:rsid w:val="0060179C"/>
    <w:rsid w:val="00601CC6"/>
    <w:rsid w:val="00603EC5"/>
    <w:rsid w:val="00605782"/>
    <w:rsid w:val="00606434"/>
    <w:rsid w:val="00606689"/>
    <w:rsid w:val="00607548"/>
    <w:rsid w:val="00614C2C"/>
    <w:rsid w:val="006162D2"/>
    <w:rsid w:val="00617C8B"/>
    <w:rsid w:val="006216F4"/>
    <w:rsid w:val="0062777F"/>
    <w:rsid w:val="00631272"/>
    <w:rsid w:val="006313FB"/>
    <w:rsid w:val="00634EBB"/>
    <w:rsid w:val="00641282"/>
    <w:rsid w:val="00641801"/>
    <w:rsid w:val="0064228E"/>
    <w:rsid w:val="00644202"/>
    <w:rsid w:val="00646356"/>
    <w:rsid w:val="006473CE"/>
    <w:rsid w:val="006504CA"/>
    <w:rsid w:val="00654899"/>
    <w:rsid w:val="0065536D"/>
    <w:rsid w:val="00655CD6"/>
    <w:rsid w:val="00657A27"/>
    <w:rsid w:val="00660FDF"/>
    <w:rsid w:val="00661050"/>
    <w:rsid w:val="00663A86"/>
    <w:rsid w:val="00663C94"/>
    <w:rsid w:val="00664249"/>
    <w:rsid w:val="006701CC"/>
    <w:rsid w:val="006753AC"/>
    <w:rsid w:val="006773E0"/>
    <w:rsid w:val="00680518"/>
    <w:rsid w:val="00682A0E"/>
    <w:rsid w:val="006834D7"/>
    <w:rsid w:val="00686C9D"/>
    <w:rsid w:val="00687A8C"/>
    <w:rsid w:val="00690771"/>
    <w:rsid w:val="00691EE6"/>
    <w:rsid w:val="0069513B"/>
    <w:rsid w:val="00697611"/>
    <w:rsid w:val="006A0377"/>
    <w:rsid w:val="006A2557"/>
    <w:rsid w:val="006A2C78"/>
    <w:rsid w:val="006A4883"/>
    <w:rsid w:val="006A53C7"/>
    <w:rsid w:val="006B1811"/>
    <w:rsid w:val="006B2972"/>
    <w:rsid w:val="006B3B8B"/>
    <w:rsid w:val="006B49C0"/>
    <w:rsid w:val="006B4B0A"/>
    <w:rsid w:val="006B5B8F"/>
    <w:rsid w:val="006B66EF"/>
    <w:rsid w:val="006B68B3"/>
    <w:rsid w:val="006B7F1F"/>
    <w:rsid w:val="006C16AC"/>
    <w:rsid w:val="006C29F7"/>
    <w:rsid w:val="006C5EE3"/>
    <w:rsid w:val="006D0842"/>
    <w:rsid w:val="006D1C4A"/>
    <w:rsid w:val="006D2CA4"/>
    <w:rsid w:val="006D523D"/>
    <w:rsid w:val="006D63FD"/>
    <w:rsid w:val="006D7700"/>
    <w:rsid w:val="006E0F65"/>
    <w:rsid w:val="006E47BA"/>
    <w:rsid w:val="006E6F8B"/>
    <w:rsid w:val="006E74B1"/>
    <w:rsid w:val="006F54F5"/>
    <w:rsid w:val="00703A5B"/>
    <w:rsid w:val="00704951"/>
    <w:rsid w:val="007075E9"/>
    <w:rsid w:val="00710086"/>
    <w:rsid w:val="0071129E"/>
    <w:rsid w:val="007136D3"/>
    <w:rsid w:val="007143FA"/>
    <w:rsid w:val="00717276"/>
    <w:rsid w:val="00722585"/>
    <w:rsid w:val="0072375D"/>
    <w:rsid w:val="00723EAB"/>
    <w:rsid w:val="00724A67"/>
    <w:rsid w:val="00727419"/>
    <w:rsid w:val="00730632"/>
    <w:rsid w:val="007341E1"/>
    <w:rsid w:val="00741ACF"/>
    <w:rsid w:val="00742BF5"/>
    <w:rsid w:val="007432FB"/>
    <w:rsid w:val="00744282"/>
    <w:rsid w:val="00751A62"/>
    <w:rsid w:val="00754499"/>
    <w:rsid w:val="00755B11"/>
    <w:rsid w:val="007602A4"/>
    <w:rsid w:val="00761EB6"/>
    <w:rsid w:val="00761F85"/>
    <w:rsid w:val="00763FF2"/>
    <w:rsid w:val="00771183"/>
    <w:rsid w:val="007712DA"/>
    <w:rsid w:val="00772C69"/>
    <w:rsid w:val="00775CC0"/>
    <w:rsid w:val="00781D7C"/>
    <w:rsid w:val="00783EBC"/>
    <w:rsid w:val="007864C7"/>
    <w:rsid w:val="0078752F"/>
    <w:rsid w:val="007906E0"/>
    <w:rsid w:val="007935EC"/>
    <w:rsid w:val="00795C6A"/>
    <w:rsid w:val="007976EF"/>
    <w:rsid w:val="007A23EE"/>
    <w:rsid w:val="007A27FB"/>
    <w:rsid w:val="007A30A5"/>
    <w:rsid w:val="007A3B07"/>
    <w:rsid w:val="007A4D1C"/>
    <w:rsid w:val="007A5938"/>
    <w:rsid w:val="007A60E4"/>
    <w:rsid w:val="007B0720"/>
    <w:rsid w:val="007B132B"/>
    <w:rsid w:val="007B4F60"/>
    <w:rsid w:val="007B66C5"/>
    <w:rsid w:val="007C0598"/>
    <w:rsid w:val="007C0795"/>
    <w:rsid w:val="007C3834"/>
    <w:rsid w:val="007C3C8D"/>
    <w:rsid w:val="007C47DB"/>
    <w:rsid w:val="007D104E"/>
    <w:rsid w:val="007D124C"/>
    <w:rsid w:val="007D1404"/>
    <w:rsid w:val="007D1961"/>
    <w:rsid w:val="007D1E70"/>
    <w:rsid w:val="007D3E0B"/>
    <w:rsid w:val="007D43CC"/>
    <w:rsid w:val="007D451B"/>
    <w:rsid w:val="007D645F"/>
    <w:rsid w:val="007D76A3"/>
    <w:rsid w:val="007E20A5"/>
    <w:rsid w:val="007E38B4"/>
    <w:rsid w:val="007E6061"/>
    <w:rsid w:val="007E7358"/>
    <w:rsid w:val="007E7F6C"/>
    <w:rsid w:val="007F06D0"/>
    <w:rsid w:val="007F1B9E"/>
    <w:rsid w:val="007F52D6"/>
    <w:rsid w:val="00800FF8"/>
    <w:rsid w:val="00802472"/>
    <w:rsid w:val="008041EE"/>
    <w:rsid w:val="008044F7"/>
    <w:rsid w:val="00805BC1"/>
    <w:rsid w:val="0081047E"/>
    <w:rsid w:val="00817E99"/>
    <w:rsid w:val="0082184F"/>
    <w:rsid w:val="00821D36"/>
    <w:rsid w:val="00822568"/>
    <w:rsid w:val="00822804"/>
    <w:rsid w:val="00822EE4"/>
    <w:rsid w:val="00825CD5"/>
    <w:rsid w:val="00832191"/>
    <w:rsid w:val="00833303"/>
    <w:rsid w:val="00835698"/>
    <w:rsid w:val="00837043"/>
    <w:rsid w:val="00837A82"/>
    <w:rsid w:val="00841D9A"/>
    <w:rsid w:val="008515EC"/>
    <w:rsid w:val="008522D2"/>
    <w:rsid w:val="008541F4"/>
    <w:rsid w:val="00856207"/>
    <w:rsid w:val="00857536"/>
    <w:rsid w:val="00864ED6"/>
    <w:rsid w:val="008656ED"/>
    <w:rsid w:val="00865A87"/>
    <w:rsid w:val="00866D4D"/>
    <w:rsid w:val="00867C58"/>
    <w:rsid w:val="00873580"/>
    <w:rsid w:val="00874F2A"/>
    <w:rsid w:val="00875B9F"/>
    <w:rsid w:val="008812D1"/>
    <w:rsid w:val="00881568"/>
    <w:rsid w:val="00881EE3"/>
    <w:rsid w:val="008843CD"/>
    <w:rsid w:val="00886009"/>
    <w:rsid w:val="008870EC"/>
    <w:rsid w:val="00887E05"/>
    <w:rsid w:val="00896485"/>
    <w:rsid w:val="0089661A"/>
    <w:rsid w:val="008967CE"/>
    <w:rsid w:val="008A1CC8"/>
    <w:rsid w:val="008A4B8F"/>
    <w:rsid w:val="008A7BDB"/>
    <w:rsid w:val="008B07FC"/>
    <w:rsid w:val="008B08C8"/>
    <w:rsid w:val="008B1B3A"/>
    <w:rsid w:val="008B1FEA"/>
    <w:rsid w:val="008B3904"/>
    <w:rsid w:val="008B40A4"/>
    <w:rsid w:val="008B6245"/>
    <w:rsid w:val="008D04CF"/>
    <w:rsid w:val="008D14ED"/>
    <w:rsid w:val="008D1D62"/>
    <w:rsid w:val="008D438E"/>
    <w:rsid w:val="008D58E2"/>
    <w:rsid w:val="008D6C71"/>
    <w:rsid w:val="008D7329"/>
    <w:rsid w:val="008E3EBE"/>
    <w:rsid w:val="008E42BE"/>
    <w:rsid w:val="008E5C55"/>
    <w:rsid w:val="008E731F"/>
    <w:rsid w:val="008E770C"/>
    <w:rsid w:val="008E7D28"/>
    <w:rsid w:val="008F07C1"/>
    <w:rsid w:val="008F2EEC"/>
    <w:rsid w:val="008F6B5F"/>
    <w:rsid w:val="008F738E"/>
    <w:rsid w:val="00900994"/>
    <w:rsid w:val="00901010"/>
    <w:rsid w:val="00902DDD"/>
    <w:rsid w:val="0090382C"/>
    <w:rsid w:val="009046EE"/>
    <w:rsid w:val="0090600B"/>
    <w:rsid w:val="0091283F"/>
    <w:rsid w:val="00914194"/>
    <w:rsid w:val="00920CB0"/>
    <w:rsid w:val="00923E36"/>
    <w:rsid w:val="00925A3E"/>
    <w:rsid w:val="00925D26"/>
    <w:rsid w:val="0093242B"/>
    <w:rsid w:val="00935FB5"/>
    <w:rsid w:val="009407EF"/>
    <w:rsid w:val="00941CB1"/>
    <w:rsid w:val="00941D78"/>
    <w:rsid w:val="00941F42"/>
    <w:rsid w:val="00942DE8"/>
    <w:rsid w:val="00945883"/>
    <w:rsid w:val="0094651D"/>
    <w:rsid w:val="009510F1"/>
    <w:rsid w:val="00952DD8"/>
    <w:rsid w:val="009548D7"/>
    <w:rsid w:val="009574FB"/>
    <w:rsid w:val="009605F4"/>
    <w:rsid w:val="00970EC0"/>
    <w:rsid w:val="0097124F"/>
    <w:rsid w:val="009717AE"/>
    <w:rsid w:val="00972D40"/>
    <w:rsid w:val="009755B1"/>
    <w:rsid w:val="00977DE6"/>
    <w:rsid w:val="00980AF7"/>
    <w:rsid w:val="0098445E"/>
    <w:rsid w:val="00984677"/>
    <w:rsid w:val="00984E66"/>
    <w:rsid w:val="009900BB"/>
    <w:rsid w:val="00990247"/>
    <w:rsid w:val="009919D0"/>
    <w:rsid w:val="00992328"/>
    <w:rsid w:val="00992352"/>
    <w:rsid w:val="009935C6"/>
    <w:rsid w:val="00996946"/>
    <w:rsid w:val="00997A8A"/>
    <w:rsid w:val="009A011C"/>
    <w:rsid w:val="009A043B"/>
    <w:rsid w:val="009A5986"/>
    <w:rsid w:val="009A6BA1"/>
    <w:rsid w:val="009A7D4A"/>
    <w:rsid w:val="009B133D"/>
    <w:rsid w:val="009B654B"/>
    <w:rsid w:val="009C0A63"/>
    <w:rsid w:val="009C32E0"/>
    <w:rsid w:val="009C36DC"/>
    <w:rsid w:val="009C4ABF"/>
    <w:rsid w:val="009C6BF3"/>
    <w:rsid w:val="009D3E35"/>
    <w:rsid w:val="009D54CD"/>
    <w:rsid w:val="009E1895"/>
    <w:rsid w:val="009E37CA"/>
    <w:rsid w:val="009F14DD"/>
    <w:rsid w:val="009F5D4E"/>
    <w:rsid w:val="009F7ECE"/>
    <w:rsid w:val="00A02B38"/>
    <w:rsid w:val="00A037FB"/>
    <w:rsid w:val="00A07C7D"/>
    <w:rsid w:val="00A11637"/>
    <w:rsid w:val="00A1272E"/>
    <w:rsid w:val="00A12776"/>
    <w:rsid w:val="00A12C17"/>
    <w:rsid w:val="00A13C8E"/>
    <w:rsid w:val="00A15361"/>
    <w:rsid w:val="00A15B6F"/>
    <w:rsid w:val="00A215C2"/>
    <w:rsid w:val="00A21DDC"/>
    <w:rsid w:val="00A24A5F"/>
    <w:rsid w:val="00A27287"/>
    <w:rsid w:val="00A279A0"/>
    <w:rsid w:val="00A31CD2"/>
    <w:rsid w:val="00A32134"/>
    <w:rsid w:val="00A32BD2"/>
    <w:rsid w:val="00A41F48"/>
    <w:rsid w:val="00A42226"/>
    <w:rsid w:val="00A454B3"/>
    <w:rsid w:val="00A455C0"/>
    <w:rsid w:val="00A457E0"/>
    <w:rsid w:val="00A5122D"/>
    <w:rsid w:val="00A53010"/>
    <w:rsid w:val="00A53F19"/>
    <w:rsid w:val="00A572BA"/>
    <w:rsid w:val="00A6099D"/>
    <w:rsid w:val="00A61269"/>
    <w:rsid w:val="00A65721"/>
    <w:rsid w:val="00A66F0C"/>
    <w:rsid w:val="00A71BAF"/>
    <w:rsid w:val="00A72794"/>
    <w:rsid w:val="00A72BD2"/>
    <w:rsid w:val="00A82B98"/>
    <w:rsid w:val="00A855E2"/>
    <w:rsid w:val="00A86AC3"/>
    <w:rsid w:val="00A95611"/>
    <w:rsid w:val="00A9614D"/>
    <w:rsid w:val="00A9643C"/>
    <w:rsid w:val="00AA0FE2"/>
    <w:rsid w:val="00AA5643"/>
    <w:rsid w:val="00AA56DE"/>
    <w:rsid w:val="00AA575E"/>
    <w:rsid w:val="00AB07A3"/>
    <w:rsid w:val="00AB1CDA"/>
    <w:rsid w:val="00AB470C"/>
    <w:rsid w:val="00AB5854"/>
    <w:rsid w:val="00AC0703"/>
    <w:rsid w:val="00AC14FE"/>
    <w:rsid w:val="00AC15B8"/>
    <w:rsid w:val="00AC22BD"/>
    <w:rsid w:val="00AC572A"/>
    <w:rsid w:val="00AC7B90"/>
    <w:rsid w:val="00AD05A8"/>
    <w:rsid w:val="00AD0668"/>
    <w:rsid w:val="00AD1E5C"/>
    <w:rsid w:val="00AD2B3C"/>
    <w:rsid w:val="00AD4541"/>
    <w:rsid w:val="00AD4569"/>
    <w:rsid w:val="00AE14E0"/>
    <w:rsid w:val="00AE1935"/>
    <w:rsid w:val="00AE6F3C"/>
    <w:rsid w:val="00AF2919"/>
    <w:rsid w:val="00AF4D05"/>
    <w:rsid w:val="00B053AF"/>
    <w:rsid w:val="00B053DC"/>
    <w:rsid w:val="00B12301"/>
    <w:rsid w:val="00B123B6"/>
    <w:rsid w:val="00B136DF"/>
    <w:rsid w:val="00B20272"/>
    <w:rsid w:val="00B21211"/>
    <w:rsid w:val="00B222FA"/>
    <w:rsid w:val="00B22E87"/>
    <w:rsid w:val="00B25C2A"/>
    <w:rsid w:val="00B30F68"/>
    <w:rsid w:val="00B34994"/>
    <w:rsid w:val="00B42C9F"/>
    <w:rsid w:val="00B443CE"/>
    <w:rsid w:val="00B47168"/>
    <w:rsid w:val="00B51D90"/>
    <w:rsid w:val="00B51E08"/>
    <w:rsid w:val="00B52B40"/>
    <w:rsid w:val="00B54829"/>
    <w:rsid w:val="00B5688F"/>
    <w:rsid w:val="00B57198"/>
    <w:rsid w:val="00B57401"/>
    <w:rsid w:val="00B5787F"/>
    <w:rsid w:val="00B60302"/>
    <w:rsid w:val="00B63E07"/>
    <w:rsid w:val="00B649E1"/>
    <w:rsid w:val="00B745BB"/>
    <w:rsid w:val="00B75F26"/>
    <w:rsid w:val="00B818A6"/>
    <w:rsid w:val="00B8432C"/>
    <w:rsid w:val="00B91263"/>
    <w:rsid w:val="00B91966"/>
    <w:rsid w:val="00B921C7"/>
    <w:rsid w:val="00B93C26"/>
    <w:rsid w:val="00B93E68"/>
    <w:rsid w:val="00B94FD1"/>
    <w:rsid w:val="00B963F7"/>
    <w:rsid w:val="00BA19E4"/>
    <w:rsid w:val="00BA41AE"/>
    <w:rsid w:val="00BA5EB4"/>
    <w:rsid w:val="00BA622C"/>
    <w:rsid w:val="00BA77C1"/>
    <w:rsid w:val="00BB3E1D"/>
    <w:rsid w:val="00BB428C"/>
    <w:rsid w:val="00BB5073"/>
    <w:rsid w:val="00BB6047"/>
    <w:rsid w:val="00BC00FF"/>
    <w:rsid w:val="00BC1E93"/>
    <w:rsid w:val="00BC37F9"/>
    <w:rsid w:val="00BC533E"/>
    <w:rsid w:val="00BC58D4"/>
    <w:rsid w:val="00BC7F45"/>
    <w:rsid w:val="00BD0461"/>
    <w:rsid w:val="00BD0511"/>
    <w:rsid w:val="00BD184F"/>
    <w:rsid w:val="00BD2CCD"/>
    <w:rsid w:val="00BD4191"/>
    <w:rsid w:val="00BD4AB6"/>
    <w:rsid w:val="00BD74D8"/>
    <w:rsid w:val="00BE2912"/>
    <w:rsid w:val="00BE6EB4"/>
    <w:rsid w:val="00BE6F2C"/>
    <w:rsid w:val="00BF019C"/>
    <w:rsid w:val="00BF6C36"/>
    <w:rsid w:val="00BF7041"/>
    <w:rsid w:val="00BF7156"/>
    <w:rsid w:val="00C0043C"/>
    <w:rsid w:val="00C02CD2"/>
    <w:rsid w:val="00C03F0B"/>
    <w:rsid w:val="00C05762"/>
    <w:rsid w:val="00C1164F"/>
    <w:rsid w:val="00C14CA0"/>
    <w:rsid w:val="00C15A41"/>
    <w:rsid w:val="00C16B09"/>
    <w:rsid w:val="00C1773F"/>
    <w:rsid w:val="00C223A3"/>
    <w:rsid w:val="00C227A7"/>
    <w:rsid w:val="00C24EE7"/>
    <w:rsid w:val="00C27D9A"/>
    <w:rsid w:val="00C30104"/>
    <w:rsid w:val="00C34AE8"/>
    <w:rsid w:val="00C354C9"/>
    <w:rsid w:val="00C36120"/>
    <w:rsid w:val="00C37555"/>
    <w:rsid w:val="00C400C9"/>
    <w:rsid w:val="00C4087F"/>
    <w:rsid w:val="00C47357"/>
    <w:rsid w:val="00C544E0"/>
    <w:rsid w:val="00C5484C"/>
    <w:rsid w:val="00C62C37"/>
    <w:rsid w:val="00C65159"/>
    <w:rsid w:val="00C67EEF"/>
    <w:rsid w:val="00C70202"/>
    <w:rsid w:val="00C71534"/>
    <w:rsid w:val="00C716F4"/>
    <w:rsid w:val="00C768C9"/>
    <w:rsid w:val="00C7732E"/>
    <w:rsid w:val="00C77626"/>
    <w:rsid w:val="00C80C2E"/>
    <w:rsid w:val="00C82511"/>
    <w:rsid w:val="00C8683A"/>
    <w:rsid w:val="00C86D60"/>
    <w:rsid w:val="00C91DD0"/>
    <w:rsid w:val="00C93A17"/>
    <w:rsid w:val="00CA08C4"/>
    <w:rsid w:val="00CA2F44"/>
    <w:rsid w:val="00CA40EC"/>
    <w:rsid w:val="00CA572C"/>
    <w:rsid w:val="00CB1953"/>
    <w:rsid w:val="00CB693C"/>
    <w:rsid w:val="00CB726D"/>
    <w:rsid w:val="00CC00EE"/>
    <w:rsid w:val="00CC2306"/>
    <w:rsid w:val="00CC29EA"/>
    <w:rsid w:val="00CC41C9"/>
    <w:rsid w:val="00CC4924"/>
    <w:rsid w:val="00CC4CF7"/>
    <w:rsid w:val="00CD16AC"/>
    <w:rsid w:val="00CD193A"/>
    <w:rsid w:val="00CD1D14"/>
    <w:rsid w:val="00CD392E"/>
    <w:rsid w:val="00CD69CE"/>
    <w:rsid w:val="00CE0830"/>
    <w:rsid w:val="00CE1945"/>
    <w:rsid w:val="00CE49E6"/>
    <w:rsid w:val="00CE6A69"/>
    <w:rsid w:val="00CE6B26"/>
    <w:rsid w:val="00CE7E43"/>
    <w:rsid w:val="00CF0469"/>
    <w:rsid w:val="00CF1694"/>
    <w:rsid w:val="00CF286D"/>
    <w:rsid w:val="00CF559D"/>
    <w:rsid w:val="00CF5D7D"/>
    <w:rsid w:val="00D00D85"/>
    <w:rsid w:val="00D05B8B"/>
    <w:rsid w:val="00D06B73"/>
    <w:rsid w:val="00D116C0"/>
    <w:rsid w:val="00D11923"/>
    <w:rsid w:val="00D15C41"/>
    <w:rsid w:val="00D16115"/>
    <w:rsid w:val="00D16179"/>
    <w:rsid w:val="00D16A33"/>
    <w:rsid w:val="00D309B0"/>
    <w:rsid w:val="00D313E7"/>
    <w:rsid w:val="00D31F94"/>
    <w:rsid w:val="00D35B52"/>
    <w:rsid w:val="00D36389"/>
    <w:rsid w:val="00D427D8"/>
    <w:rsid w:val="00D47A32"/>
    <w:rsid w:val="00D509B4"/>
    <w:rsid w:val="00D53878"/>
    <w:rsid w:val="00D5730E"/>
    <w:rsid w:val="00D635FA"/>
    <w:rsid w:val="00D63B93"/>
    <w:rsid w:val="00D65091"/>
    <w:rsid w:val="00D66C10"/>
    <w:rsid w:val="00D7298A"/>
    <w:rsid w:val="00D7492E"/>
    <w:rsid w:val="00D76973"/>
    <w:rsid w:val="00D8382A"/>
    <w:rsid w:val="00D86A89"/>
    <w:rsid w:val="00D901DF"/>
    <w:rsid w:val="00D96989"/>
    <w:rsid w:val="00DA046A"/>
    <w:rsid w:val="00DA2AD5"/>
    <w:rsid w:val="00DA4336"/>
    <w:rsid w:val="00DA5B1F"/>
    <w:rsid w:val="00DA66F2"/>
    <w:rsid w:val="00DB04F3"/>
    <w:rsid w:val="00DB0B02"/>
    <w:rsid w:val="00DB137F"/>
    <w:rsid w:val="00DB14F0"/>
    <w:rsid w:val="00DB15A7"/>
    <w:rsid w:val="00DB1CFC"/>
    <w:rsid w:val="00DB4626"/>
    <w:rsid w:val="00DB61AE"/>
    <w:rsid w:val="00DB6398"/>
    <w:rsid w:val="00DC185F"/>
    <w:rsid w:val="00DC2946"/>
    <w:rsid w:val="00DC4B6F"/>
    <w:rsid w:val="00DD0595"/>
    <w:rsid w:val="00DD1C5E"/>
    <w:rsid w:val="00DD4B72"/>
    <w:rsid w:val="00DE1EC6"/>
    <w:rsid w:val="00DE3809"/>
    <w:rsid w:val="00DE3DAC"/>
    <w:rsid w:val="00DE418D"/>
    <w:rsid w:val="00DE658D"/>
    <w:rsid w:val="00DF4977"/>
    <w:rsid w:val="00DF5CAE"/>
    <w:rsid w:val="00DF67AD"/>
    <w:rsid w:val="00DF6A07"/>
    <w:rsid w:val="00DF7F18"/>
    <w:rsid w:val="00E031C0"/>
    <w:rsid w:val="00E05C60"/>
    <w:rsid w:val="00E06E7C"/>
    <w:rsid w:val="00E16676"/>
    <w:rsid w:val="00E20755"/>
    <w:rsid w:val="00E30BBD"/>
    <w:rsid w:val="00E30FEE"/>
    <w:rsid w:val="00E3134B"/>
    <w:rsid w:val="00E35CC0"/>
    <w:rsid w:val="00E3639B"/>
    <w:rsid w:val="00E40663"/>
    <w:rsid w:val="00E41F37"/>
    <w:rsid w:val="00E428D5"/>
    <w:rsid w:val="00E42EDB"/>
    <w:rsid w:val="00E5050E"/>
    <w:rsid w:val="00E50B22"/>
    <w:rsid w:val="00E50C95"/>
    <w:rsid w:val="00E5261D"/>
    <w:rsid w:val="00E532D5"/>
    <w:rsid w:val="00E57998"/>
    <w:rsid w:val="00E61583"/>
    <w:rsid w:val="00E61D89"/>
    <w:rsid w:val="00E63324"/>
    <w:rsid w:val="00E6406A"/>
    <w:rsid w:val="00E6679F"/>
    <w:rsid w:val="00E66E60"/>
    <w:rsid w:val="00E721F1"/>
    <w:rsid w:val="00E75BD8"/>
    <w:rsid w:val="00E8113A"/>
    <w:rsid w:val="00E81548"/>
    <w:rsid w:val="00E835EC"/>
    <w:rsid w:val="00E84B03"/>
    <w:rsid w:val="00E85109"/>
    <w:rsid w:val="00E91583"/>
    <w:rsid w:val="00E92A50"/>
    <w:rsid w:val="00E92B9C"/>
    <w:rsid w:val="00E94BB4"/>
    <w:rsid w:val="00E96193"/>
    <w:rsid w:val="00EA0E4C"/>
    <w:rsid w:val="00EA3F8A"/>
    <w:rsid w:val="00EA5CBF"/>
    <w:rsid w:val="00EA5DCB"/>
    <w:rsid w:val="00EB354F"/>
    <w:rsid w:val="00EB58D3"/>
    <w:rsid w:val="00EB5BC4"/>
    <w:rsid w:val="00EB7163"/>
    <w:rsid w:val="00EB7E5F"/>
    <w:rsid w:val="00EC5207"/>
    <w:rsid w:val="00EC6EB1"/>
    <w:rsid w:val="00EC7188"/>
    <w:rsid w:val="00EC73D5"/>
    <w:rsid w:val="00ED0676"/>
    <w:rsid w:val="00ED18B2"/>
    <w:rsid w:val="00ED38DB"/>
    <w:rsid w:val="00ED62D8"/>
    <w:rsid w:val="00ED65D3"/>
    <w:rsid w:val="00EE2C41"/>
    <w:rsid w:val="00EE37D9"/>
    <w:rsid w:val="00EE3E6B"/>
    <w:rsid w:val="00EE4327"/>
    <w:rsid w:val="00EE4993"/>
    <w:rsid w:val="00EE5652"/>
    <w:rsid w:val="00EE5D30"/>
    <w:rsid w:val="00EE6A50"/>
    <w:rsid w:val="00EF2A32"/>
    <w:rsid w:val="00EF37EC"/>
    <w:rsid w:val="00EF57BD"/>
    <w:rsid w:val="00EF5BB3"/>
    <w:rsid w:val="00F02B6E"/>
    <w:rsid w:val="00F033EB"/>
    <w:rsid w:val="00F045B7"/>
    <w:rsid w:val="00F127C9"/>
    <w:rsid w:val="00F1282A"/>
    <w:rsid w:val="00F13A8D"/>
    <w:rsid w:val="00F13C32"/>
    <w:rsid w:val="00F146C5"/>
    <w:rsid w:val="00F16D76"/>
    <w:rsid w:val="00F1705F"/>
    <w:rsid w:val="00F17278"/>
    <w:rsid w:val="00F21BAB"/>
    <w:rsid w:val="00F24B02"/>
    <w:rsid w:val="00F25266"/>
    <w:rsid w:val="00F25D01"/>
    <w:rsid w:val="00F264F5"/>
    <w:rsid w:val="00F267DE"/>
    <w:rsid w:val="00F2727D"/>
    <w:rsid w:val="00F27938"/>
    <w:rsid w:val="00F303CF"/>
    <w:rsid w:val="00F31D78"/>
    <w:rsid w:val="00F32623"/>
    <w:rsid w:val="00F36A70"/>
    <w:rsid w:val="00F40F44"/>
    <w:rsid w:val="00F42694"/>
    <w:rsid w:val="00F448B3"/>
    <w:rsid w:val="00F46B94"/>
    <w:rsid w:val="00F525F3"/>
    <w:rsid w:val="00F56139"/>
    <w:rsid w:val="00F628FB"/>
    <w:rsid w:val="00F63E87"/>
    <w:rsid w:val="00F65088"/>
    <w:rsid w:val="00F71275"/>
    <w:rsid w:val="00F71F3D"/>
    <w:rsid w:val="00F75635"/>
    <w:rsid w:val="00F75B21"/>
    <w:rsid w:val="00F8075C"/>
    <w:rsid w:val="00F828BE"/>
    <w:rsid w:val="00F90968"/>
    <w:rsid w:val="00F91A83"/>
    <w:rsid w:val="00F92D68"/>
    <w:rsid w:val="00F94792"/>
    <w:rsid w:val="00F94B20"/>
    <w:rsid w:val="00FA0EBE"/>
    <w:rsid w:val="00FA10B9"/>
    <w:rsid w:val="00FA5895"/>
    <w:rsid w:val="00FA673F"/>
    <w:rsid w:val="00FA6AC3"/>
    <w:rsid w:val="00FB078D"/>
    <w:rsid w:val="00FB46D6"/>
    <w:rsid w:val="00FB4D18"/>
    <w:rsid w:val="00FB544D"/>
    <w:rsid w:val="00FB657F"/>
    <w:rsid w:val="00FC09CF"/>
    <w:rsid w:val="00FC0E9C"/>
    <w:rsid w:val="00FC6919"/>
    <w:rsid w:val="00FD5A01"/>
    <w:rsid w:val="00FE23AF"/>
    <w:rsid w:val="00FE3B0C"/>
    <w:rsid w:val="00FE3B3D"/>
    <w:rsid w:val="00FE476E"/>
    <w:rsid w:val="00FF47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F4087C"/>
  <w15:docId w15:val="{D72F79E8-33FF-4997-ABB7-A82E669DD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4E7"/>
  </w:style>
  <w:style w:type="paragraph" w:styleId="Heading1">
    <w:name w:val="heading 1"/>
    <w:basedOn w:val="Normal"/>
    <w:next w:val="Normal"/>
    <w:link w:val="Heading1Char"/>
    <w:uiPriority w:val="9"/>
    <w:qFormat/>
    <w:rsid w:val="00902DDD"/>
    <w:pPr>
      <w:keepNext/>
      <w:keepLines/>
      <w:suppressLineNumbers/>
      <w:spacing w:before="480" w:after="0"/>
      <w:outlineLvl w:val="0"/>
    </w:pPr>
    <w:rPr>
      <w:rFonts w:ascii="Times New Roman" w:eastAsiaTheme="majorEastAsia" w:hAnsi="Times New Roman" w:cstheme="majorBidi"/>
      <w:b/>
      <w:bCs/>
      <w:cap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4105"/>
    <w:pPr>
      <w:keepNext/>
      <w:keepLines/>
      <w:suppressLineNumbers/>
      <w:spacing w:before="120" w:after="0" w:line="480" w:lineRule="auto"/>
      <w:outlineLvl w:val="1"/>
    </w:pPr>
    <w:rPr>
      <w:rFonts w:ascii="Times New Roman" w:eastAsiaTheme="majorEastAsia" w:hAnsi="Times New Roman" w:cstheme="majorBidi"/>
      <w:bCs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193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499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499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714E7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F54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75C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5C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5C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C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C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C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CC0"/>
    <w:rPr>
      <w:rFonts w:ascii="Tahoma" w:hAnsi="Tahoma" w:cs="Tahoma"/>
      <w:sz w:val="16"/>
      <w:szCs w:val="16"/>
    </w:rPr>
  </w:style>
  <w:style w:type="paragraph" w:customStyle="1" w:styleId="Style2">
    <w:name w:val="Style2"/>
    <w:basedOn w:val="Heading2"/>
    <w:rsid w:val="003D1939"/>
    <w:pPr>
      <w:keepLines w:val="0"/>
      <w:numPr>
        <w:ilvl w:val="1"/>
        <w:numId w:val="1"/>
      </w:numPr>
      <w:tabs>
        <w:tab w:val="clear" w:pos="1080"/>
        <w:tab w:val="left" w:pos="360"/>
      </w:tabs>
      <w:spacing w:before="240" w:after="60" w:line="240" w:lineRule="auto"/>
      <w:ind w:left="0" w:firstLine="0"/>
    </w:pPr>
    <w:rPr>
      <w:rFonts w:eastAsia="Times New Roman" w:cs="Times New Roman"/>
      <w:iCs/>
      <w:sz w:val="28"/>
      <w:szCs w:val="28"/>
    </w:rPr>
  </w:style>
  <w:style w:type="paragraph" w:customStyle="1" w:styleId="Style3">
    <w:name w:val="Style3"/>
    <w:basedOn w:val="Heading3"/>
    <w:rsid w:val="003D1939"/>
    <w:pPr>
      <w:keepLines w:val="0"/>
      <w:numPr>
        <w:ilvl w:val="2"/>
        <w:numId w:val="1"/>
      </w:numPr>
      <w:tabs>
        <w:tab w:val="clear" w:pos="1440"/>
        <w:tab w:val="left" w:pos="360"/>
      </w:tabs>
      <w:spacing w:before="240" w:after="60" w:line="240" w:lineRule="auto"/>
      <w:ind w:left="0" w:firstLine="0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style1">
    <w:name w:val="style1"/>
    <w:basedOn w:val="Heading1"/>
    <w:rsid w:val="003D1939"/>
    <w:pPr>
      <w:keepLines w:val="0"/>
      <w:numPr>
        <w:numId w:val="1"/>
      </w:numPr>
      <w:pBdr>
        <w:top w:val="single" w:sz="4" w:space="1" w:color="auto" w:shadow="1"/>
        <w:left w:val="single" w:sz="4" w:space="4" w:color="auto" w:shadow="1"/>
        <w:bottom w:val="single" w:sz="4" w:space="1" w:color="auto" w:shadow="1"/>
        <w:right w:val="single" w:sz="4" w:space="4" w:color="auto" w:shadow="1"/>
      </w:pBdr>
      <w:spacing w:before="240" w:after="60" w:line="240" w:lineRule="auto"/>
      <w:ind w:left="0" w:firstLine="0"/>
    </w:pPr>
    <w:rPr>
      <w:rFonts w:eastAsia="Times New Roman" w:cs="Times New Roman"/>
      <w:kern w:val="32"/>
      <w:sz w:val="32"/>
      <w:szCs w:val="32"/>
    </w:rPr>
  </w:style>
  <w:style w:type="paragraph" w:customStyle="1" w:styleId="Style4">
    <w:name w:val="Style4"/>
    <w:link w:val="Style4Char"/>
    <w:rsid w:val="003D1939"/>
    <w:pPr>
      <w:numPr>
        <w:ilvl w:val="3"/>
        <w:numId w:val="1"/>
      </w:numPr>
      <w:spacing w:after="0" w:line="240" w:lineRule="auto"/>
    </w:pPr>
    <w:rPr>
      <w:rFonts w:ascii="Times New Roman" w:eastAsia="Times New Roman" w:hAnsi="Times New Roman" w:cs="Times New Roman"/>
      <w:bCs/>
      <w:sz w:val="24"/>
      <w:szCs w:val="24"/>
    </w:rPr>
  </w:style>
  <w:style w:type="paragraph" w:customStyle="1" w:styleId="Style5">
    <w:name w:val="Style5"/>
    <w:basedOn w:val="Style4"/>
    <w:rsid w:val="003D1939"/>
    <w:pPr>
      <w:numPr>
        <w:ilvl w:val="4"/>
      </w:numPr>
      <w:tabs>
        <w:tab w:val="clear" w:pos="2880"/>
        <w:tab w:val="num" w:pos="360"/>
      </w:tabs>
    </w:pPr>
  </w:style>
  <w:style w:type="character" w:customStyle="1" w:styleId="Style4Char">
    <w:name w:val="Style4 Char"/>
    <w:link w:val="Style4"/>
    <w:rsid w:val="003D1939"/>
    <w:rPr>
      <w:rFonts w:ascii="Times New Roman" w:eastAsia="Times New Roman" w:hAnsi="Times New Roman" w:cs="Times New Roman"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54105"/>
    <w:rPr>
      <w:rFonts w:ascii="Times New Roman" w:eastAsiaTheme="majorEastAsia" w:hAnsi="Times New Roman" w:cstheme="majorBidi"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193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902DDD"/>
    <w:rPr>
      <w:rFonts w:ascii="Times New Roman" w:eastAsiaTheme="majorEastAsia" w:hAnsi="Times New Roman" w:cstheme="majorBidi"/>
      <w:b/>
      <w:bCs/>
      <w:caps/>
      <w:sz w:val="24"/>
      <w:szCs w:val="28"/>
    </w:rPr>
  </w:style>
  <w:style w:type="character" w:customStyle="1" w:styleId="apple-converted-space">
    <w:name w:val="apple-converted-space"/>
    <w:basedOn w:val="DefaultParagraphFont"/>
    <w:rsid w:val="00A42226"/>
  </w:style>
  <w:style w:type="paragraph" w:styleId="ListParagraph">
    <w:name w:val="List Paragraph"/>
    <w:basedOn w:val="Normal"/>
    <w:uiPriority w:val="34"/>
    <w:qFormat/>
    <w:rsid w:val="001610A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1F3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1F3D"/>
  </w:style>
  <w:style w:type="paragraph" w:styleId="Footer">
    <w:name w:val="footer"/>
    <w:basedOn w:val="Normal"/>
    <w:link w:val="FooterChar"/>
    <w:uiPriority w:val="99"/>
    <w:unhideWhenUsed/>
    <w:rsid w:val="00F71F3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F3D"/>
  </w:style>
  <w:style w:type="character" w:styleId="PageNumber">
    <w:name w:val="page number"/>
    <w:basedOn w:val="DefaultParagraphFont"/>
    <w:uiPriority w:val="99"/>
    <w:semiHidden/>
    <w:unhideWhenUsed/>
    <w:rsid w:val="00F71F3D"/>
  </w:style>
  <w:style w:type="character" w:styleId="LineNumber">
    <w:name w:val="line number"/>
    <w:basedOn w:val="DefaultParagraphFont"/>
    <w:uiPriority w:val="99"/>
    <w:semiHidden/>
    <w:unhideWhenUsed/>
    <w:rsid w:val="00F71F3D"/>
  </w:style>
  <w:style w:type="paragraph" w:customStyle="1" w:styleId="EndNoteBibliographyTitle">
    <w:name w:val="EndNote Bibliography Title"/>
    <w:basedOn w:val="Normal"/>
    <w:rsid w:val="00835698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835698"/>
    <w:pPr>
      <w:spacing w:line="240" w:lineRule="auto"/>
    </w:pPr>
    <w:rPr>
      <w:rFonts w:ascii="Calibri" w:hAnsi="Calibr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499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4994"/>
    <w:rPr>
      <w:rFonts w:asciiTheme="majorHAnsi" w:eastAsiaTheme="majorEastAsia" w:hAnsiTheme="majorHAnsi" w:cstheme="majorBidi"/>
      <w:color w:val="244061" w:themeColor="accent1" w:themeShade="8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6030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60302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6D1C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6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3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D3099E-FB8A-4DED-9E40-958675E808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588</Words>
  <Characters>14755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7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s</dc:creator>
  <cp:lastModifiedBy>Anderson, Wayne H</cp:lastModifiedBy>
  <cp:revision>2</cp:revision>
  <cp:lastPrinted>2017-01-20T16:54:00Z</cp:lastPrinted>
  <dcterms:created xsi:type="dcterms:W3CDTF">2017-09-14T17:21:00Z</dcterms:created>
  <dcterms:modified xsi:type="dcterms:W3CDTF">2017-09-14T17:21:00Z</dcterms:modified>
</cp:coreProperties>
</file>